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AB9B6" w14:textId="1DE9EC29" w:rsidR="003A39A8" w:rsidRPr="00913FBA" w:rsidRDefault="002C3F8F" w:rsidP="003A39A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Supplementary </w:t>
      </w:r>
      <w:r w:rsidR="003A39A8"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Table 1. </w:t>
      </w:r>
      <w:r w:rsidR="003A39A8" w:rsidRPr="00913FBA">
        <w:rPr>
          <w:rFonts w:ascii="Arial" w:hAnsi="Arial" w:cs="Arial"/>
          <w:b/>
          <w:bCs/>
          <w:sz w:val="22"/>
          <w:szCs w:val="22"/>
        </w:rPr>
        <w:t xml:space="preserve">Statistical analysis of </w:t>
      </w:r>
      <w:r w:rsidR="00E868A0">
        <w:rPr>
          <w:rFonts w:ascii="Arial" w:hAnsi="Arial" w:cs="Arial"/>
          <w:b/>
          <w:bCs/>
          <w:sz w:val="22"/>
          <w:szCs w:val="22"/>
        </w:rPr>
        <w:t>the total number of social contacts</w:t>
      </w:r>
      <w:r w:rsidR="00495342">
        <w:rPr>
          <w:rFonts w:ascii="Arial" w:hAnsi="Arial" w:cs="Arial"/>
          <w:b/>
          <w:bCs/>
          <w:sz w:val="22"/>
          <w:szCs w:val="22"/>
        </w:rPr>
        <w:t>.</w:t>
      </w:r>
    </w:p>
    <w:p w14:paraId="77237E17" w14:textId="77777777" w:rsidR="003A39A8" w:rsidRPr="00913FBA" w:rsidRDefault="003A39A8" w:rsidP="003A39A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4"/>
        <w:gridCol w:w="1441"/>
        <w:gridCol w:w="1023"/>
        <w:gridCol w:w="2160"/>
        <w:gridCol w:w="90"/>
        <w:gridCol w:w="1894"/>
      </w:tblGrid>
      <w:tr w:rsidR="003A39A8" w:rsidRPr="00913FBA" w14:paraId="58D72B93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925AD" w14:textId="6B85EB05" w:rsidR="003A39A8" w:rsidRPr="0015391A" w:rsidRDefault="003A39A8" w:rsidP="00B70F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7384A" w14:textId="77777777" w:rsidR="003A39A8" w:rsidRPr="00913FBA" w:rsidRDefault="003A39A8" w:rsidP="00B70F9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68A0" w:rsidRPr="00913FBA" w14:paraId="01BB585F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F8530" w14:textId="6068CAF0" w:rsidR="00E868A0" w:rsidRPr="00913FBA" w:rsidRDefault="00E868A0" w:rsidP="00B70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 xml:space="preserve">ANOVA </w:t>
            </w:r>
            <w:r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553A9" w14:textId="6699D0CD" w:rsidR="00E868A0" w:rsidRPr="00913FBA" w:rsidRDefault="00E868A0" w:rsidP="00B70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4764D" w14:textId="1EE8B562" w:rsidR="00E868A0" w:rsidRPr="00913FBA" w:rsidRDefault="00E868A0" w:rsidP="00B70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68A0" w:rsidRPr="00913FBA" w14:paraId="61DBA29B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9D350" w14:textId="29A921CF" w:rsidR="00E868A0" w:rsidRPr="00E868A0" w:rsidRDefault="00E868A0" w:rsidP="00E868A0">
            <w:pPr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C4A47" w14:textId="2F96796D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14.96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BA091" w14:textId="35EC2C81" w:rsidR="00E868A0" w:rsidRPr="00913FBA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68A0" w:rsidRPr="00913FBA" w14:paraId="000B2790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9FC89" w14:textId="03D2BDE2" w:rsidR="00E868A0" w:rsidRPr="00E868A0" w:rsidRDefault="00E868A0" w:rsidP="00E868A0">
            <w:pPr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9E0A6" w14:textId="7CE0D974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7844C" w14:textId="1F5CEC32" w:rsidR="00E868A0" w:rsidRPr="00913FBA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68A0" w:rsidRPr="00913FBA" w14:paraId="75E1AC25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96B85" w14:textId="696993FE" w:rsidR="00E868A0" w:rsidRPr="00E868A0" w:rsidRDefault="00E868A0" w:rsidP="00E868A0">
            <w:pPr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EAD99" w14:textId="70A015B5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53CFD" w14:textId="23A9ED3E" w:rsidR="00E868A0" w:rsidRPr="00913FBA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68A0" w:rsidRPr="00913FBA" w14:paraId="3A84EC13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604F2" w14:textId="36849DAF" w:rsidR="00E868A0" w:rsidRPr="00E868A0" w:rsidRDefault="00E868A0" w:rsidP="00E868A0">
            <w:pPr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89B58" w14:textId="1D57099F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FF3B2" w14:textId="77777777" w:rsidR="00E868A0" w:rsidRPr="00913FBA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39A8" w:rsidRPr="00913FBA" w14:paraId="69854A7F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16AD9" w14:textId="77777777" w:rsidR="003A39A8" w:rsidRPr="00913FBA" w:rsidRDefault="003A39A8" w:rsidP="00B70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6C4CC76B" w14:textId="75F814E2" w:rsidR="003A39A8" w:rsidRPr="00913FBA" w:rsidRDefault="00E868A0" w:rsidP="00B70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="003A39A8" w:rsidRPr="00913FBA">
              <w:rPr>
                <w:rFonts w:ascii="Arial" w:hAnsi="Arial" w:cs="Arial"/>
                <w:sz w:val="22"/>
                <w:szCs w:val="22"/>
              </w:rPr>
              <w:t>ean diff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88B43BD" w14:textId="77777777" w:rsidR="003A39A8" w:rsidRPr="00913FBA" w:rsidRDefault="003A39A8" w:rsidP="00B70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71B28AD7" w14:textId="77777777" w:rsidR="003A39A8" w:rsidRPr="00913FBA" w:rsidRDefault="003A39A8" w:rsidP="00B70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913FBA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13FBA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E868A0" w:rsidRPr="00913FBA" w14:paraId="408B6EE2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7D5A9" w14:textId="35AC94E7" w:rsidR="00E868A0" w:rsidRPr="00E868A0" w:rsidRDefault="00E868A0" w:rsidP="00E868A0">
            <w:pPr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2B1C80F9" w14:textId="012C8F46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17.6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F8C9C5B" w14:textId="64F25C79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3.837 to 31.41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50574F56" w14:textId="6C75E671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0.0086</w:t>
            </w:r>
          </w:p>
        </w:tc>
      </w:tr>
      <w:tr w:rsidR="00E868A0" w:rsidRPr="00913FBA" w14:paraId="01A3F5F2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9A95F" w14:textId="63EBD2FC" w:rsidR="00E868A0" w:rsidRPr="00E868A0" w:rsidRDefault="00E868A0" w:rsidP="00E868A0">
            <w:pPr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1953701D" w14:textId="3D6E8215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25.95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100D0C4" w14:textId="20E5327D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14.50 to 37.41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0755CCF1" w14:textId="32ADA57F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E868A0" w:rsidRPr="00913FBA" w14:paraId="6CB49080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F07D4" w14:textId="7CDF53AE" w:rsidR="00E868A0" w:rsidRPr="00E868A0" w:rsidRDefault="00E868A0" w:rsidP="00E868A0">
            <w:pPr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637C0B5C" w14:textId="1A7E2BC3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8.328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8CCA85F" w14:textId="3C04BEC2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-5.230 to 21.89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4E63FB82" w14:textId="4A7CBC2D" w:rsidR="00E868A0" w:rsidRPr="00E868A0" w:rsidRDefault="00E868A0" w:rsidP="00E868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8A0">
              <w:rPr>
                <w:rFonts w:ascii="Arial" w:hAnsi="Arial" w:cs="Arial"/>
                <w:sz w:val="22"/>
                <w:szCs w:val="22"/>
              </w:rPr>
              <w:t>0.3119</w:t>
            </w:r>
          </w:p>
        </w:tc>
      </w:tr>
      <w:tr w:rsidR="003A39A8" w:rsidRPr="00913FBA" w14:paraId="232BDB2B" w14:textId="77777777" w:rsidTr="00E868A0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9F655" w14:textId="77777777" w:rsidR="003A39A8" w:rsidRPr="00913FBA" w:rsidRDefault="003A39A8" w:rsidP="00B70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39A8" w:rsidRPr="00913FBA" w14:paraId="4C39EE0D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3D49D" w14:textId="4126F716" w:rsidR="003A39A8" w:rsidRPr="0015391A" w:rsidRDefault="003A39A8" w:rsidP="00B70F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07CA1" w14:textId="77777777" w:rsidR="003A39A8" w:rsidRPr="00913FBA" w:rsidRDefault="003A39A8" w:rsidP="00B70F9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3264" w:rsidRPr="00913FBA" w14:paraId="20CFC337" w14:textId="77777777" w:rsidTr="0078021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E4016" w14:textId="39B3D234" w:rsidR="00CD3264" w:rsidRPr="008237B5" w:rsidRDefault="00CD3264" w:rsidP="00B70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D8440" w14:textId="6075D333" w:rsidR="00CD3264" w:rsidRPr="008237B5" w:rsidRDefault="00CD3264" w:rsidP="00B70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2B468" w14:textId="18AA91C9" w:rsidR="00CD3264" w:rsidRPr="008237B5" w:rsidRDefault="00CD3264" w:rsidP="00B70F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37B5" w:rsidRPr="00913FBA" w14:paraId="3D61AC4A" w14:textId="77777777" w:rsidTr="0078021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0C8C1" w14:textId="504BCFD3" w:rsidR="008237B5" w:rsidRPr="008237B5" w:rsidRDefault="008237B5" w:rsidP="008237B5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281A9" w14:textId="06AF66A0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5.684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A80F3" w14:textId="233436D4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37B5" w:rsidRPr="00913FBA" w14:paraId="2E01B865" w14:textId="77777777" w:rsidTr="0078021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B6DB2" w14:textId="3FB4256E" w:rsidR="008237B5" w:rsidRPr="008237B5" w:rsidRDefault="008237B5" w:rsidP="008237B5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C2533" w14:textId="6DEE7B3F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0.0052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6DE10" w14:textId="0C13A76B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37B5" w:rsidRPr="00913FBA" w14:paraId="57258596" w14:textId="77777777" w:rsidTr="0078021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BD775" w14:textId="6A92808D" w:rsidR="008237B5" w:rsidRPr="008237B5" w:rsidRDefault="008237B5" w:rsidP="008237B5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555D89" w14:textId="5BD03133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5B674" w14:textId="1D98BB70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37B5" w:rsidRPr="00913FBA" w14:paraId="57FCE565" w14:textId="77777777" w:rsidTr="0078021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2B8A9" w14:textId="5A173673" w:rsidR="008237B5" w:rsidRPr="008237B5" w:rsidRDefault="008237B5" w:rsidP="008237B5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F31E30" w14:textId="19F35046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8EDE8E" w14:textId="77777777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3264" w:rsidRPr="00913FBA" w14:paraId="4DB32B7E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93E8B" w14:textId="7A3D43CE" w:rsidR="00CD3264" w:rsidRPr="008237B5" w:rsidRDefault="00CD3264" w:rsidP="00CD32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43E10EB9" w14:textId="2BF14EAE" w:rsidR="00CD3264" w:rsidRPr="008237B5" w:rsidRDefault="00CD3264" w:rsidP="00CD32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2BFE99D6" w14:textId="13A1B29F" w:rsidR="00CD3264" w:rsidRPr="008237B5" w:rsidRDefault="00CD3264" w:rsidP="00CD32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1607D48" w14:textId="7AF1EC45" w:rsidR="00CD3264" w:rsidRPr="008237B5" w:rsidRDefault="00CD3264" w:rsidP="00CD32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8237B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237B5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8237B5" w:rsidRPr="00913FBA" w14:paraId="78909FFF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84FAC" w14:textId="513F0BF5" w:rsidR="008237B5" w:rsidRPr="008237B5" w:rsidRDefault="008237B5" w:rsidP="008237B5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07355D98" w14:textId="617DCB07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25.06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2554371C" w14:textId="620E8E52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2.331 to 47.79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AD2EB10" w14:textId="69F6B72E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0.0273</w:t>
            </w:r>
          </w:p>
        </w:tc>
      </w:tr>
      <w:tr w:rsidR="008237B5" w:rsidRPr="00913FBA" w14:paraId="03742E01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6FC03" w14:textId="5D741EE2" w:rsidR="008237B5" w:rsidRPr="008237B5" w:rsidRDefault="008237B5" w:rsidP="008237B5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270EDB07" w14:textId="674BB0B8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22.35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7FF57082" w14:textId="4896C511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3.731 to 40.97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5EA2AAF" w14:textId="451E10AC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0.0147</w:t>
            </w:r>
          </w:p>
        </w:tc>
      </w:tr>
      <w:tr w:rsidR="008237B5" w:rsidRPr="00913FBA" w14:paraId="34B7675A" w14:textId="77777777" w:rsidTr="00E868A0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59935" w14:textId="036151B2" w:rsidR="008237B5" w:rsidRPr="008237B5" w:rsidRDefault="008237B5" w:rsidP="008237B5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26A34C9D" w14:textId="3FECAEB7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-2.708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61BEEC03" w14:textId="3326DEED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-26.61 to 21.20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4712C24" w14:textId="1AFB49F0" w:rsidR="008237B5" w:rsidRPr="008237B5" w:rsidRDefault="008237B5" w:rsidP="008237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0.9602</w:t>
            </w:r>
          </w:p>
        </w:tc>
      </w:tr>
    </w:tbl>
    <w:p w14:paraId="66E2604E" w14:textId="77777777" w:rsidR="003A39A8" w:rsidRPr="00156423" w:rsidRDefault="003A39A8" w:rsidP="003A39A8">
      <w:pPr>
        <w:spacing w:line="480" w:lineRule="auto"/>
        <w:rPr>
          <w:rFonts w:ascii="Arial" w:hAnsi="Arial" w:cs="Arial"/>
          <w:sz w:val="22"/>
          <w:szCs w:val="22"/>
        </w:rPr>
      </w:pPr>
    </w:p>
    <w:p w14:paraId="159577D1" w14:textId="4570C713" w:rsidR="000D7992" w:rsidRDefault="000D799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76C3111" w14:textId="20956254" w:rsidR="000D7992" w:rsidRPr="00913FBA" w:rsidRDefault="000D7992" w:rsidP="000D799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ry 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Table </w:t>
      </w:r>
      <w:r w:rsidR="00C63315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2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13FBA">
        <w:rPr>
          <w:rFonts w:ascii="Arial" w:hAnsi="Arial" w:cs="Arial"/>
          <w:b/>
          <w:bCs/>
          <w:sz w:val="22"/>
          <w:szCs w:val="22"/>
        </w:rPr>
        <w:t xml:space="preserve">Statistical analysis of </w:t>
      </w:r>
      <w:r>
        <w:rPr>
          <w:rFonts w:ascii="Arial" w:hAnsi="Arial" w:cs="Arial"/>
          <w:b/>
          <w:bCs/>
          <w:sz w:val="22"/>
          <w:szCs w:val="22"/>
        </w:rPr>
        <w:t>the total time of social contacts</w:t>
      </w:r>
      <w:r w:rsidR="00495342">
        <w:rPr>
          <w:rFonts w:ascii="Arial" w:hAnsi="Arial" w:cs="Arial"/>
          <w:b/>
          <w:bCs/>
          <w:sz w:val="22"/>
          <w:szCs w:val="22"/>
        </w:rPr>
        <w:t>.</w:t>
      </w:r>
    </w:p>
    <w:p w14:paraId="4CA33ABB" w14:textId="77777777" w:rsidR="000D7992" w:rsidRPr="00913FBA" w:rsidRDefault="000D7992" w:rsidP="000D7992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4"/>
        <w:gridCol w:w="1441"/>
        <w:gridCol w:w="1023"/>
        <w:gridCol w:w="2160"/>
        <w:gridCol w:w="90"/>
        <w:gridCol w:w="1894"/>
      </w:tblGrid>
      <w:tr w:rsidR="000D7992" w:rsidRPr="00913FBA" w14:paraId="65389F90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104CE" w14:textId="77777777" w:rsidR="000D7992" w:rsidRPr="0015391A" w:rsidRDefault="000D7992" w:rsidP="009F55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229C2" w14:textId="77777777" w:rsidR="000D7992" w:rsidRPr="00913FBA" w:rsidRDefault="000D7992" w:rsidP="009F55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7992" w:rsidRPr="00913FBA" w14:paraId="41757529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E37F9" w14:textId="77777777" w:rsidR="000D7992" w:rsidRPr="00913FBA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 xml:space="preserve">ANOVA </w:t>
            </w:r>
            <w:r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61688" w14:textId="77777777" w:rsidR="000D7992" w:rsidRPr="00913FBA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B5FC1" w14:textId="77777777" w:rsidR="000D7992" w:rsidRPr="00913FBA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3315" w:rsidRPr="00913FBA" w14:paraId="03EBB5D1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C7E16" w14:textId="3323F4EB" w:rsidR="00C63315" w:rsidRPr="00C63315" w:rsidRDefault="00C63315" w:rsidP="00C63315">
            <w:pPr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DE3D1" w14:textId="587BD7D0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12.53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989E3" w14:textId="77777777" w:rsidR="00C63315" w:rsidRPr="00913FBA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3315" w:rsidRPr="00913FBA" w14:paraId="6858CF84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AB911" w14:textId="51A9AE48" w:rsidR="00C63315" w:rsidRPr="00C63315" w:rsidRDefault="00C63315" w:rsidP="00C63315">
            <w:pPr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A861D" w14:textId="2A5A60EE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7BE34" w14:textId="77777777" w:rsidR="00C63315" w:rsidRPr="00913FBA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3315" w:rsidRPr="00913FBA" w14:paraId="775EA0F2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DFA42" w14:textId="4925AFA5" w:rsidR="00C63315" w:rsidRPr="00C63315" w:rsidRDefault="00C63315" w:rsidP="00C63315">
            <w:pPr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680C1" w14:textId="5D5B591A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65097" w14:textId="77777777" w:rsidR="00C63315" w:rsidRPr="00913FBA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3315" w:rsidRPr="00913FBA" w14:paraId="1C716E81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5159EE" w14:textId="14985C4B" w:rsidR="00C63315" w:rsidRPr="00C63315" w:rsidRDefault="00C63315" w:rsidP="00C63315">
            <w:pPr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F3B63C" w14:textId="4D152AB9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2ED2C" w14:textId="77777777" w:rsidR="00C63315" w:rsidRPr="00913FBA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7992" w:rsidRPr="00913FBA" w14:paraId="1BD7A3B6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90336" w14:textId="77777777" w:rsidR="000D7992" w:rsidRPr="00913FBA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5CECF8DF" w14:textId="77777777" w:rsidR="000D7992" w:rsidRPr="00913FBA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913FBA">
              <w:rPr>
                <w:rFonts w:ascii="Arial" w:hAnsi="Arial" w:cs="Arial"/>
                <w:sz w:val="22"/>
                <w:szCs w:val="22"/>
              </w:rPr>
              <w:t>ean diff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A145D14" w14:textId="77777777" w:rsidR="000D7992" w:rsidRPr="00913FBA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4A43887B" w14:textId="77777777" w:rsidR="000D7992" w:rsidRPr="00913FBA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913FBA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13FBA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C63315" w:rsidRPr="00913FBA" w14:paraId="2E72180F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04C78" w14:textId="3C2739BB" w:rsidR="00C63315" w:rsidRPr="00C63315" w:rsidRDefault="00C63315" w:rsidP="00C63315">
            <w:pPr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187258C9" w14:textId="40A5259C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22.94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5C4CB8B" w14:textId="22B51D2F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1.793 to 44.09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19C17A00" w14:textId="7C8C1E2A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0.0303</w:t>
            </w:r>
          </w:p>
        </w:tc>
      </w:tr>
      <w:tr w:rsidR="00C63315" w:rsidRPr="00913FBA" w14:paraId="6EED6FBF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1CAEB" w14:textId="7BDEFE35" w:rsidR="00C63315" w:rsidRPr="00C63315" w:rsidRDefault="00C63315" w:rsidP="00C63315">
            <w:pPr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47A2808C" w14:textId="71358B2E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36.64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02A5945" w14:textId="02139A8E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19.07 to 54.22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33AF80D0" w14:textId="6C1BD13C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63315" w:rsidRPr="00913FBA" w14:paraId="1814E19B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4D778" w14:textId="7F0A8FA7" w:rsidR="00C63315" w:rsidRPr="00C63315" w:rsidRDefault="00C63315" w:rsidP="00C63315">
            <w:pPr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572ACB6B" w14:textId="55BD546B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13.7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FCAA3E3" w14:textId="02A0C882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-7.098 to 34.50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3BFDF10A" w14:textId="0B280745" w:rsidR="00C63315" w:rsidRPr="00C63315" w:rsidRDefault="00C63315" w:rsidP="00C633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315">
              <w:rPr>
                <w:rFonts w:ascii="Arial" w:hAnsi="Arial" w:cs="Arial"/>
                <w:sz w:val="22"/>
                <w:szCs w:val="22"/>
              </w:rPr>
              <w:t>0.2629</w:t>
            </w:r>
          </w:p>
        </w:tc>
      </w:tr>
      <w:tr w:rsidR="000D7992" w:rsidRPr="00913FBA" w14:paraId="7DCAF3FB" w14:textId="77777777" w:rsidTr="009F55E4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FAA08" w14:textId="77777777" w:rsidR="000D7992" w:rsidRPr="00913FBA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7992" w:rsidRPr="00913FBA" w14:paraId="7F40120C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EE6C8" w14:textId="77777777" w:rsidR="000D7992" w:rsidRPr="0015391A" w:rsidRDefault="000D7992" w:rsidP="009F55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87792" w14:textId="77777777" w:rsidR="000D7992" w:rsidRPr="00913FBA" w:rsidRDefault="000D7992" w:rsidP="009F55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7992" w:rsidRPr="00913FBA" w14:paraId="1CE2B8EA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159C8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DE3E93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135CFA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7992" w:rsidRPr="00913FBA" w14:paraId="658E435E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CB788" w14:textId="77777777" w:rsidR="000D7992" w:rsidRPr="008237B5" w:rsidRDefault="000D7992" w:rsidP="009F55E4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9C408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5.684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248C3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7992" w:rsidRPr="00913FBA" w14:paraId="40AFCF8E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B67E2" w14:textId="77777777" w:rsidR="000D7992" w:rsidRPr="008237B5" w:rsidRDefault="000D7992" w:rsidP="009F55E4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D10CF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0.0052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AA884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7992" w:rsidRPr="00913FBA" w14:paraId="53E2EC9B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A6150" w14:textId="77777777" w:rsidR="000D7992" w:rsidRPr="008237B5" w:rsidRDefault="000D7992" w:rsidP="009F55E4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41507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774A7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7992" w:rsidRPr="00913FBA" w14:paraId="324EEC1F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BCA27" w14:textId="77777777" w:rsidR="000D7992" w:rsidRPr="008237B5" w:rsidRDefault="000D7992" w:rsidP="009F55E4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71DD3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FF176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7992" w:rsidRPr="00913FBA" w14:paraId="44D6EC7F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53A34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6156A7AB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546B2F99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F0DF0AD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8237B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237B5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0D7992" w:rsidRPr="00913FBA" w14:paraId="5AD40ABD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BA134" w14:textId="77777777" w:rsidR="000D7992" w:rsidRPr="008237B5" w:rsidRDefault="000D7992" w:rsidP="009F55E4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7EA3EBED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25.06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719EF175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2.331 to 47.79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9A21A33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0.0273</w:t>
            </w:r>
          </w:p>
        </w:tc>
      </w:tr>
      <w:tr w:rsidR="000D7992" w:rsidRPr="00913FBA" w14:paraId="693A3A55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CEA60" w14:textId="77777777" w:rsidR="000D7992" w:rsidRPr="008237B5" w:rsidRDefault="000D7992" w:rsidP="009F55E4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6BA8260F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22.35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2CC90EB4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3.731 to 40.97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845CF9B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0.0147</w:t>
            </w:r>
          </w:p>
        </w:tc>
      </w:tr>
      <w:tr w:rsidR="000D7992" w:rsidRPr="00913FBA" w14:paraId="16A1DDF8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CC497" w14:textId="77777777" w:rsidR="000D7992" w:rsidRPr="008237B5" w:rsidRDefault="000D7992" w:rsidP="009F55E4">
            <w:pPr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256EBC69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-2.708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243EBCD2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-26.61 to 21.20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5DE925E" w14:textId="77777777" w:rsidR="000D7992" w:rsidRPr="008237B5" w:rsidRDefault="000D7992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7B5">
              <w:rPr>
                <w:rFonts w:ascii="Arial" w:hAnsi="Arial" w:cs="Arial"/>
                <w:sz w:val="22"/>
                <w:szCs w:val="22"/>
              </w:rPr>
              <w:t>0.9602</w:t>
            </w:r>
          </w:p>
        </w:tc>
      </w:tr>
    </w:tbl>
    <w:p w14:paraId="5ACD20F3" w14:textId="733D4E6B" w:rsidR="0007082F" w:rsidRDefault="0007082F" w:rsidP="000D7992">
      <w:pPr>
        <w:spacing w:line="480" w:lineRule="auto"/>
        <w:rPr>
          <w:rFonts w:ascii="Arial" w:hAnsi="Arial" w:cs="Arial"/>
          <w:sz w:val="22"/>
          <w:szCs w:val="22"/>
        </w:rPr>
      </w:pPr>
    </w:p>
    <w:p w14:paraId="11F65C14" w14:textId="77777777" w:rsidR="0007082F" w:rsidRDefault="000708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33732D3" w14:textId="0EEAECDC" w:rsidR="0007082F" w:rsidRPr="00913FBA" w:rsidRDefault="0007082F" w:rsidP="0007082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ry 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3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13FBA">
        <w:rPr>
          <w:rFonts w:ascii="Arial" w:hAnsi="Arial" w:cs="Arial"/>
          <w:b/>
          <w:bCs/>
          <w:sz w:val="22"/>
          <w:szCs w:val="22"/>
        </w:rPr>
        <w:t xml:space="preserve">Statistical analysis of </w:t>
      </w:r>
      <w:r w:rsidR="00FC502F">
        <w:rPr>
          <w:rFonts w:ascii="Arial" w:hAnsi="Arial" w:cs="Arial"/>
          <w:b/>
          <w:bCs/>
          <w:sz w:val="22"/>
          <w:szCs w:val="22"/>
        </w:rPr>
        <w:t xml:space="preserve">the </w:t>
      </w:r>
      <w:r>
        <w:rPr>
          <w:rFonts w:ascii="Arial" w:hAnsi="Arial" w:cs="Arial"/>
          <w:b/>
          <w:bCs/>
          <w:sz w:val="22"/>
          <w:szCs w:val="22"/>
        </w:rPr>
        <w:t>total distance travelled</w:t>
      </w:r>
      <w:r w:rsidR="00495342">
        <w:rPr>
          <w:rFonts w:ascii="Arial" w:hAnsi="Arial" w:cs="Arial"/>
          <w:b/>
          <w:bCs/>
          <w:sz w:val="22"/>
          <w:szCs w:val="22"/>
        </w:rPr>
        <w:t>.</w:t>
      </w:r>
    </w:p>
    <w:p w14:paraId="67A58E09" w14:textId="77777777" w:rsidR="0007082F" w:rsidRPr="00913FBA" w:rsidRDefault="0007082F" w:rsidP="0007082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4"/>
        <w:gridCol w:w="1441"/>
        <w:gridCol w:w="1023"/>
        <w:gridCol w:w="2160"/>
        <w:gridCol w:w="90"/>
        <w:gridCol w:w="1894"/>
      </w:tblGrid>
      <w:tr w:rsidR="0007082F" w:rsidRPr="00913FBA" w14:paraId="14D450B5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6D0C0" w14:textId="77777777" w:rsidR="0007082F" w:rsidRPr="0015391A" w:rsidRDefault="0007082F" w:rsidP="009F55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33BA8" w14:textId="77777777" w:rsidR="0007082F" w:rsidRPr="00913FBA" w:rsidRDefault="0007082F" w:rsidP="009F55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082F" w:rsidRPr="00913FBA" w14:paraId="58F3FBBC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8FDD5" w14:textId="77777777" w:rsidR="0007082F" w:rsidRPr="00913FBA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 xml:space="preserve">ANOVA </w:t>
            </w:r>
            <w:r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9E9232" w14:textId="77777777" w:rsidR="0007082F" w:rsidRPr="00913FBA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B5C61" w14:textId="77777777" w:rsidR="0007082F" w:rsidRPr="00913FBA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5342" w:rsidRPr="00913FBA" w14:paraId="15F32227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D36F0" w14:textId="36D09E3B" w:rsidR="00495342" w:rsidRPr="00495342" w:rsidRDefault="00495342" w:rsidP="00495342">
            <w:pPr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14E48" w14:textId="16C5773D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8.992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509BB" w14:textId="77777777" w:rsidR="00495342" w:rsidRPr="00913FBA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5342" w:rsidRPr="00913FBA" w14:paraId="03638C6F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1F621" w14:textId="25A6E913" w:rsidR="00495342" w:rsidRPr="00495342" w:rsidRDefault="00495342" w:rsidP="00495342">
            <w:pPr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C2029" w14:textId="62D702AA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AAC5E" w14:textId="77777777" w:rsidR="00495342" w:rsidRPr="00913FBA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5342" w:rsidRPr="00913FBA" w14:paraId="511E8A19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0F4296" w14:textId="7DF734E3" w:rsidR="00495342" w:rsidRPr="00495342" w:rsidRDefault="00495342" w:rsidP="00495342">
            <w:pPr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A3A2C" w14:textId="2B6E2CF0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6A758" w14:textId="77777777" w:rsidR="00495342" w:rsidRPr="00913FBA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5342" w:rsidRPr="00913FBA" w14:paraId="5C65AC5D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4C497" w14:textId="7B821D1B" w:rsidR="00495342" w:rsidRPr="00495342" w:rsidRDefault="00495342" w:rsidP="00495342">
            <w:pPr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690BA" w14:textId="2081E954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AE811" w14:textId="77777777" w:rsidR="00495342" w:rsidRPr="00913FBA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082F" w:rsidRPr="00913FBA" w14:paraId="25373EC5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263F8" w14:textId="77777777" w:rsidR="0007082F" w:rsidRPr="00913FBA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6212086B" w14:textId="77777777" w:rsidR="0007082F" w:rsidRPr="00913FBA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913FBA">
              <w:rPr>
                <w:rFonts w:ascii="Arial" w:hAnsi="Arial" w:cs="Arial"/>
                <w:sz w:val="22"/>
                <w:szCs w:val="22"/>
              </w:rPr>
              <w:t>ean diff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8D9DD37" w14:textId="77777777" w:rsidR="0007082F" w:rsidRPr="00913FBA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090879D9" w14:textId="77777777" w:rsidR="0007082F" w:rsidRPr="00913FBA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913FBA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13FBA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495342" w:rsidRPr="00913FBA" w14:paraId="167BDBCF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FC33D" w14:textId="55389302" w:rsidR="00495342" w:rsidRPr="00495342" w:rsidRDefault="00495342" w:rsidP="00495342">
            <w:pPr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01A1D36E" w14:textId="3E31FD54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11.53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838D563" w14:textId="3BE3B401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1.840 to 21.23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775F1A2B" w14:textId="55E7B5A4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0.0155</w:t>
            </w:r>
          </w:p>
        </w:tc>
      </w:tr>
      <w:tr w:rsidR="00495342" w:rsidRPr="00913FBA" w14:paraId="530BBC3A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C552A" w14:textId="4A23B471" w:rsidR="00495342" w:rsidRPr="00495342" w:rsidRDefault="00495342" w:rsidP="00495342">
            <w:pPr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764BF23D" w14:textId="3FD36A88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-6.36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A990106" w14:textId="2F6411F4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-15.67 to 2.948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3AC92E8D" w14:textId="15E17FFE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0.2390</w:t>
            </w:r>
          </w:p>
        </w:tc>
      </w:tr>
      <w:tr w:rsidR="00495342" w:rsidRPr="00913FBA" w14:paraId="619B91E0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0D138" w14:textId="154F2DFB" w:rsidR="00495342" w:rsidRPr="00495342" w:rsidRDefault="00495342" w:rsidP="00495342">
            <w:pPr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45A70425" w14:textId="39512BCE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-17.89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356DF20" w14:textId="78F7E358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-28.05 to -7.744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26BAA6BE" w14:textId="70BAD5A4" w:rsidR="00495342" w:rsidRPr="00495342" w:rsidRDefault="00495342" w:rsidP="004953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5342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07082F" w:rsidRPr="00913FBA" w14:paraId="0DA94944" w14:textId="77777777" w:rsidTr="009F55E4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3829D3" w14:textId="77777777" w:rsidR="0007082F" w:rsidRPr="00913FBA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082F" w:rsidRPr="00913FBA" w14:paraId="67E3E850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C5F5D" w14:textId="77777777" w:rsidR="0007082F" w:rsidRPr="0015391A" w:rsidRDefault="0007082F" w:rsidP="009F55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34C54" w14:textId="77777777" w:rsidR="0007082F" w:rsidRPr="00913FBA" w:rsidRDefault="0007082F" w:rsidP="009F55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082F" w:rsidRPr="00377E57" w14:paraId="3D9755F0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42EF1" w14:textId="77777777" w:rsidR="0007082F" w:rsidRPr="00377E57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990EC" w14:textId="77777777" w:rsidR="0007082F" w:rsidRPr="00377E57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95825" w14:textId="77777777" w:rsidR="0007082F" w:rsidRPr="00377E57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E57" w:rsidRPr="00377E57" w14:paraId="52DFDC30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8B180" w14:textId="39D39576" w:rsidR="00377E57" w:rsidRPr="00377E57" w:rsidRDefault="00377E57" w:rsidP="00377E57">
            <w:pPr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E691F" w14:textId="42E129D3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9.404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39A36" w14:textId="77777777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E57" w:rsidRPr="00377E57" w14:paraId="7BCF796C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EFDB8" w14:textId="69BAF5B8" w:rsidR="00377E57" w:rsidRPr="00377E57" w:rsidRDefault="00377E57" w:rsidP="00377E57">
            <w:pPr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86557" w14:textId="50D9C99B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4B138" w14:textId="77777777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E57" w:rsidRPr="00377E57" w14:paraId="6683E081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21A65" w14:textId="0CBAA1CB" w:rsidR="00377E57" w:rsidRPr="00377E57" w:rsidRDefault="00377E57" w:rsidP="00377E57">
            <w:pPr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B7FC3" w14:textId="4526DABE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14B55" w14:textId="77777777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E57" w:rsidRPr="00377E57" w14:paraId="6A6ED6EC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8B2E4" w14:textId="3D3453EC" w:rsidR="00377E57" w:rsidRPr="00377E57" w:rsidRDefault="00377E57" w:rsidP="00377E57">
            <w:pPr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03C299" w14:textId="3E4A14CD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D4577" w14:textId="77777777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082F" w:rsidRPr="00377E57" w14:paraId="1B02B423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7FCC4" w14:textId="77777777" w:rsidR="0007082F" w:rsidRPr="00377E57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33E8CDA9" w14:textId="77777777" w:rsidR="0007082F" w:rsidRPr="00377E57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052699CD" w14:textId="77777777" w:rsidR="0007082F" w:rsidRPr="00377E57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4E6F2F0" w14:textId="77777777" w:rsidR="0007082F" w:rsidRPr="00377E57" w:rsidRDefault="000708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377E5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377E57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377E57" w:rsidRPr="00377E57" w14:paraId="413E3318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5591D" w14:textId="35362C1D" w:rsidR="00377E57" w:rsidRPr="00377E57" w:rsidRDefault="00377E57" w:rsidP="00377E57">
            <w:pPr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1AF8826E" w14:textId="14D40CB1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14.75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4AB08815" w14:textId="283F2DB0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6.641 to 22.86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1616A76" w14:textId="33D5F178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377E57" w:rsidRPr="00377E57" w14:paraId="0C3F57E2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AEDDF" w14:textId="19B404FD" w:rsidR="00377E57" w:rsidRPr="00377E57" w:rsidRDefault="00377E57" w:rsidP="00377E57">
            <w:pPr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11C448CD" w14:textId="11B8CD66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4.661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32298A35" w14:textId="67FD75E3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-3.118 to 12.44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EA7F3C2" w14:textId="7D0A02AD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0.3308</w:t>
            </w:r>
          </w:p>
        </w:tc>
      </w:tr>
      <w:tr w:rsidR="00377E57" w:rsidRPr="00377E57" w14:paraId="75B9287C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B3D0F" w14:textId="0349646C" w:rsidR="00377E57" w:rsidRPr="00377E57" w:rsidRDefault="00377E57" w:rsidP="00377E57">
            <w:pPr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31025EFD" w14:textId="1D2D06B9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-10.09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4302D12C" w14:textId="1A455A90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-19.17 to -1.010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E1F66D7" w14:textId="4DB21FA0" w:rsidR="00377E57" w:rsidRPr="00377E57" w:rsidRDefault="00377E57" w:rsidP="00377E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0.0257</w:t>
            </w:r>
          </w:p>
        </w:tc>
      </w:tr>
    </w:tbl>
    <w:p w14:paraId="7B472402" w14:textId="64DF6139" w:rsidR="00FC502F" w:rsidRDefault="00FC502F" w:rsidP="000D7992">
      <w:pPr>
        <w:spacing w:line="480" w:lineRule="auto"/>
        <w:rPr>
          <w:rFonts w:ascii="Arial" w:hAnsi="Arial" w:cs="Arial"/>
          <w:sz w:val="22"/>
          <w:szCs w:val="22"/>
        </w:rPr>
      </w:pPr>
    </w:p>
    <w:p w14:paraId="68A1B613" w14:textId="77777777" w:rsidR="00FC502F" w:rsidRDefault="00FC50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ED2E619" w14:textId="25AE5AED" w:rsidR="00FC502F" w:rsidRPr="00913FBA" w:rsidRDefault="00FC502F" w:rsidP="00FC502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ry 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4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13FBA">
        <w:rPr>
          <w:rFonts w:ascii="Arial" w:hAnsi="Arial" w:cs="Arial"/>
          <w:b/>
          <w:bCs/>
          <w:sz w:val="22"/>
          <w:szCs w:val="22"/>
        </w:rPr>
        <w:t xml:space="preserve">Statistical analysis of </w:t>
      </w:r>
      <w:r>
        <w:rPr>
          <w:rFonts w:ascii="Arial" w:hAnsi="Arial" w:cs="Arial"/>
          <w:b/>
          <w:bCs/>
          <w:sz w:val="22"/>
          <w:szCs w:val="22"/>
        </w:rPr>
        <w:t>the time spent outside.</w:t>
      </w:r>
    </w:p>
    <w:p w14:paraId="1BD215D7" w14:textId="77777777" w:rsidR="00FC502F" w:rsidRPr="00913FBA" w:rsidRDefault="00FC502F" w:rsidP="00FC502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4"/>
        <w:gridCol w:w="1441"/>
        <w:gridCol w:w="1023"/>
        <w:gridCol w:w="2160"/>
        <w:gridCol w:w="90"/>
        <w:gridCol w:w="1894"/>
      </w:tblGrid>
      <w:tr w:rsidR="00FC502F" w:rsidRPr="00913FBA" w14:paraId="443CEFFB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9C9AE4" w14:textId="77777777" w:rsidR="00FC502F" w:rsidRPr="0015391A" w:rsidRDefault="00FC502F" w:rsidP="009F55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F0919" w14:textId="77777777" w:rsidR="00FC502F" w:rsidRPr="00913FBA" w:rsidRDefault="00FC502F" w:rsidP="009F55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502F" w:rsidRPr="00913FBA" w14:paraId="643FF00A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F393C" w14:textId="77777777" w:rsidR="00FC502F" w:rsidRPr="00503BF2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3B6D2" w14:textId="77777777" w:rsidR="00FC502F" w:rsidRPr="00503BF2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9723A" w14:textId="77777777" w:rsidR="00FC502F" w:rsidRPr="00503BF2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3BF2" w:rsidRPr="00913FBA" w14:paraId="6EDE50EF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888BA" w14:textId="719B01FA" w:rsidR="00503BF2" w:rsidRPr="00503BF2" w:rsidRDefault="00503BF2" w:rsidP="00503BF2">
            <w:pPr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1F9ED" w14:textId="593BF5FF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13.96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DAEF9" w14:textId="77777777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3BF2" w:rsidRPr="00913FBA" w14:paraId="0B9973FF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3CFCB" w14:textId="2FACEABE" w:rsidR="00503BF2" w:rsidRPr="00503BF2" w:rsidRDefault="00503BF2" w:rsidP="00503BF2">
            <w:pPr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7790A" w14:textId="497DACF9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B2364" w14:textId="77777777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3BF2" w:rsidRPr="00913FBA" w14:paraId="70422FD1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3A7C0" w14:textId="3F4976DE" w:rsidR="00503BF2" w:rsidRPr="00503BF2" w:rsidRDefault="00503BF2" w:rsidP="00503BF2">
            <w:pPr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472760" w14:textId="4848AE4B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E5150" w14:textId="77777777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3BF2" w:rsidRPr="00913FBA" w14:paraId="744B0C2D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16940" w14:textId="3F7C7F2D" w:rsidR="00503BF2" w:rsidRPr="00503BF2" w:rsidRDefault="00503BF2" w:rsidP="00503BF2">
            <w:pPr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F8DB3" w14:textId="5AC10F14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BD084" w14:textId="77777777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502F" w:rsidRPr="00913FBA" w14:paraId="184358F3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F0B56" w14:textId="77777777" w:rsidR="00FC502F" w:rsidRPr="00503BF2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0802DF27" w14:textId="77777777" w:rsidR="00FC502F" w:rsidRPr="00503BF2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13786D9" w14:textId="77777777" w:rsidR="00FC502F" w:rsidRPr="00503BF2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7A3D2F0F" w14:textId="77777777" w:rsidR="00FC502F" w:rsidRPr="00503BF2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503BF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03BF2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503BF2" w:rsidRPr="00913FBA" w14:paraId="2112E91F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B8178D" w14:textId="15F6DAB2" w:rsidR="00503BF2" w:rsidRPr="00503BF2" w:rsidRDefault="00503BF2" w:rsidP="00503BF2">
            <w:pPr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336C5BAF" w14:textId="785CD2F7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-114.4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F060BC9" w14:textId="1E7F1E29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-171.1 to -57.74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05FEF53D" w14:textId="1A8CFC7E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03BF2" w:rsidRPr="00913FBA" w14:paraId="1AD82138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61A6F" w14:textId="6BCC9F1A" w:rsidR="00503BF2" w:rsidRPr="00503BF2" w:rsidRDefault="00503BF2" w:rsidP="00503BF2">
            <w:pPr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4CB0FBCD" w14:textId="45533C82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-2.387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CB8BB78" w14:textId="662C90B4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-56.22 to 51.45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15FCB5D3" w14:textId="1C2E5A9A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0.9939</w:t>
            </w:r>
          </w:p>
        </w:tc>
      </w:tr>
      <w:tr w:rsidR="00503BF2" w:rsidRPr="00913FBA" w14:paraId="603F72DB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F1258" w14:textId="71FE36A9" w:rsidR="00503BF2" w:rsidRPr="00503BF2" w:rsidRDefault="00503BF2" w:rsidP="00503BF2">
            <w:pPr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55EFB23A" w14:textId="21AFE2B5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112.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7954970" w14:textId="4E83CE94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53.07 to 171.0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652F3CE1" w14:textId="457FD5C7" w:rsidR="00503BF2" w:rsidRPr="00503BF2" w:rsidRDefault="00503BF2" w:rsidP="00503B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FC502F" w:rsidRPr="00913FBA" w14:paraId="3B34C307" w14:textId="77777777" w:rsidTr="009F55E4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623B5" w14:textId="77777777" w:rsidR="00FC502F" w:rsidRPr="00913FBA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502F" w:rsidRPr="00913FBA" w14:paraId="6F0EEA56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AA926" w14:textId="77777777" w:rsidR="00FC502F" w:rsidRPr="0015391A" w:rsidRDefault="00FC502F" w:rsidP="009F55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80D30" w14:textId="77777777" w:rsidR="00FC502F" w:rsidRPr="00913FBA" w:rsidRDefault="00FC502F" w:rsidP="009F55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502F" w:rsidRPr="00377E57" w14:paraId="147350E6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0E7C5" w14:textId="77777777" w:rsidR="00FC502F" w:rsidRPr="00377E57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8343B" w14:textId="77777777" w:rsidR="00FC502F" w:rsidRPr="00377E57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86FBC" w14:textId="77777777" w:rsidR="00FC502F" w:rsidRPr="00377E57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3DDD" w:rsidRPr="00377E57" w14:paraId="60209EAE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3339D" w14:textId="0A57DE1C" w:rsidR="00123DDD" w:rsidRPr="00123DDD" w:rsidRDefault="00123DDD" w:rsidP="00123DDD">
            <w:pPr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FE061" w14:textId="142F99B3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9.840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FDAFC" w14:textId="77777777" w:rsidR="00123DDD" w:rsidRPr="00377E57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3DDD" w:rsidRPr="00377E57" w14:paraId="600B9DAC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46EB2" w14:textId="7E740A56" w:rsidR="00123DDD" w:rsidRPr="00123DDD" w:rsidRDefault="00123DDD" w:rsidP="00123DDD">
            <w:pPr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79BAD" w14:textId="36563C75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BFCBD" w14:textId="77777777" w:rsidR="00123DDD" w:rsidRPr="00377E57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3DDD" w:rsidRPr="00377E57" w14:paraId="4C344119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CC679" w14:textId="106B8F3D" w:rsidR="00123DDD" w:rsidRPr="00123DDD" w:rsidRDefault="00123DDD" w:rsidP="00123DDD">
            <w:pPr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6D484" w14:textId="2E0D4080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3AD82" w14:textId="77777777" w:rsidR="00123DDD" w:rsidRPr="00377E57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3DDD" w:rsidRPr="00377E57" w14:paraId="4BAC714D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23301" w14:textId="65A87964" w:rsidR="00123DDD" w:rsidRPr="00123DDD" w:rsidRDefault="00123DDD" w:rsidP="00123DDD">
            <w:pPr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B5573" w14:textId="119E0AA1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9FD70" w14:textId="77777777" w:rsidR="00123DDD" w:rsidRPr="00377E57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502F" w:rsidRPr="00377E57" w14:paraId="4382CBCE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378FB" w14:textId="77777777" w:rsidR="00FC502F" w:rsidRPr="00377E57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1BC4FF24" w14:textId="77777777" w:rsidR="00FC502F" w:rsidRPr="00377E57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6F7CC644" w14:textId="77777777" w:rsidR="00FC502F" w:rsidRPr="00377E57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0CF15C4" w14:textId="77777777" w:rsidR="00FC502F" w:rsidRPr="00377E57" w:rsidRDefault="00FC502F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377E5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377E57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123DDD" w:rsidRPr="00377E57" w14:paraId="3839FCB5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1823E" w14:textId="0BFCC3C8" w:rsidR="00123DDD" w:rsidRPr="00123DDD" w:rsidRDefault="00123DDD" w:rsidP="00123DDD">
            <w:pPr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7F7E4748" w14:textId="549A1D96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-85.90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2A818F4A" w14:textId="100132D3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-135.6 to -36.17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762E6B8" w14:textId="528EB072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123DDD" w:rsidRPr="00377E57" w14:paraId="73DC9B7D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079C2" w14:textId="51F4EFD8" w:rsidR="00123DDD" w:rsidRPr="00123DDD" w:rsidRDefault="00123DDD" w:rsidP="00123DDD">
            <w:pPr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5E6BBE53" w14:textId="32D48220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2.320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66714E7E" w14:textId="5A24668A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-45.38 to 50.0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3DD1789" w14:textId="5F65DDEC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0.9926</w:t>
            </w:r>
          </w:p>
        </w:tc>
      </w:tr>
      <w:tr w:rsidR="00123DDD" w:rsidRPr="00377E57" w14:paraId="76F806AB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5F781" w14:textId="316BB633" w:rsidR="00123DDD" w:rsidRPr="00123DDD" w:rsidRDefault="00123DDD" w:rsidP="00123DDD">
            <w:pPr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2434FBB0" w14:textId="14DB05BE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88.22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1FA8511A" w14:textId="65DFCB2B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32.55 to 143.9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73C14D6" w14:textId="25BA2D9F" w:rsidR="00123DDD" w:rsidRPr="00123DDD" w:rsidRDefault="00123DDD" w:rsidP="00123D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DDD">
              <w:rPr>
                <w:rFonts w:ascii="Arial" w:hAnsi="Arial" w:cs="Arial"/>
                <w:sz w:val="22"/>
                <w:szCs w:val="22"/>
              </w:rPr>
              <w:t>0.0008</w:t>
            </w:r>
          </w:p>
        </w:tc>
      </w:tr>
    </w:tbl>
    <w:p w14:paraId="2424BF6A" w14:textId="0F65A84B" w:rsidR="00DE0684" w:rsidRDefault="00DE0684" w:rsidP="00FC502F">
      <w:pPr>
        <w:spacing w:line="480" w:lineRule="auto"/>
        <w:rPr>
          <w:rFonts w:ascii="Arial" w:hAnsi="Arial" w:cs="Arial"/>
          <w:sz w:val="22"/>
          <w:szCs w:val="22"/>
        </w:rPr>
      </w:pPr>
    </w:p>
    <w:p w14:paraId="49F5F1D4" w14:textId="77777777" w:rsidR="00DE0684" w:rsidRDefault="00DE068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B4B2EC6" w14:textId="61BE16E5" w:rsidR="00DE0684" w:rsidRPr="00913FBA" w:rsidRDefault="00DE0684" w:rsidP="00DE068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ry 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5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13FBA">
        <w:rPr>
          <w:rFonts w:ascii="Arial" w:hAnsi="Arial" w:cs="Arial"/>
          <w:b/>
          <w:bCs/>
          <w:sz w:val="22"/>
          <w:szCs w:val="22"/>
        </w:rPr>
        <w:t xml:space="preserve">Statistical analysis of </w:t>
      </w:r>
      <w:r>
        <w:rPr>
          <w:rFonts w:ascii="Arial" w:hAnsi="Arial" w:cs="Arial"/>
          <w:b/>
          <w:bCs/>
          <w:sz w:val="22"/>
          <w:szCs w:val="22"/>
        </w:rPr>
        <w:t>the time spent inside.</w:t>
      </w:r>
    </w:p>
    <w:p w14:paraId="0E4E5D31" w14:textId="77777777" w:rsidR="00DE0684" w:rsidRPr="00913FBA" w:rsidRDefault="00DE0684" w:rsidP="00DE068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4"/>
        <w:gridCol w:w="1441"/>
        <w:gridCol w:w="1023"/>
        <w:gridCol w:w="2160"/>
        <w:gridCol w:w="90"/>
        <w:gridCol w:w="1894"/>
      </w:tblGrid>
      <w:tr w:rsidR="00DE0684" w:rsidRPr="00913FBA" w14:paraId="68FF72C5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9CCA2" w14:textId="77777777" w:rsidR="00DE0684" w:rsidRPr="0015391A" w:rsidRDefault="00DE0684" w:rsidP="009F55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C46A7" w14:textId="77777777" w:rsidR="00DE0684" w:rsidRPr="00913FBA" w:rsidRDefault="00DE0684" w:rsidP="009F55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684" w:rsidRPr="00913FBA" w14:paraId="5AB0E36C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2E44E" w14:textId="77777777" w:rsidR="00DE0684" w:rsidRPr="00913FBA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 xml:space="preserve">ANOVA </w:t>
            </w:r>
            <w:r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D5E06" w14:textId="77777777" w:rsidR="00DE0684" w:rsidRPr="00913FBA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CF647" w14:textId="77777777" w:rsidR="00DE0684" w:rsidRPr="00913FBA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4F9" w:rsidRPr="00913FBA" w14:paraId="79AD4A54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19A13" w14:textId="63D724CB" w:rsidR="00AB04F9" w:rsidRPr="00AB04F9" w:rsidRDefault="00AB04F9" w:rsidP="00AB04F9">
            <w:pPr>
              <w:rPr>
                <w:rFonts w:ascii="Arial" w:hAnsi="Arial" w:cs="Arial"/>
                <w:sz w:val="22"/>
                <w:szCs w:val="22"/>
              </w:rPr>
            </w:pPr>
            <w:r w:rsidRPr="00AB04F9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09DB2" w14:textId="7C33DA2D" w:rsidR="00AB04F9" w:rsidRPr="00AB04F9" w:rsidRDefault="00AB04F9" w:rsidP="00AB04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4F9">
              <w:rPr>
                <w:rFonts w:ascii="Arial" w:hAnsi="Arial" w:cs="Arial"/>
                <w:sz w:val="22"/>
                <w:szCs w:val="22"/>
              </w:rPr>
              <w:t>14.23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EAADA" w14:textId="77777777" w:rsidR="00AB04F9" w:rsidRPr="00913FBA" w:rsidRDefault="00AB04F9" w:rsidP="00AB04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4F9" w:rsidRPr="00913FBA" w14:paraId="6C31C436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97041" w14:textId="533E168E" w:rsidR="00AB04F9" w:rsidRPr="00AB04F9" w:rsidRDefault="00AB04F9" w:rsidP="00AB04F9">
            <w:pPr>
              <w:rPr>
                <w:rFonts w:ascii="Arial" w:hAnsi="Arial" w:cs="Arial"/>
                <w:sz w:val="22"/>
                <w:szCs w:val="22"/>
              </w:rPr>
            </w:pPr>
            <w:r w:rsidRPr="00AB04F9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42B47" w14:textId="22977395" w:rsidR="00AB04F9" w:rsidRPr="00AB04F9" w:rsidRDefault="00AB04F9" w:rsidP="00AB04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4F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D2F71" w14:textId="77777777" w:rsidR="00AB04F9" w:rsidRPr="00913FBA" w:rsidRDefault="00AB04F9" w:rsidP="00AB04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4F9" w:rsidRPr="00913FBA" w14:paraId="01048B2C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1345E" w14:textId="73DF7221" w:rsidR="00AB04F9" w:rsidRPr="00AB04F9" w:rsidRDefault="00AB04F9" w:rsidP="00AB04F9">
            <w:pPr>
              <w:rPr>
                <w:rFonts w:ascii="Arial" w:hAnsi="Arial" w:cs="Arial"/>
                <w:sz w:val="22"/>
                <w:szCs w:val="22"/>
              </w:rPr>
            </w:pPr>
            <w:r w:rsidRPr="00AB04F9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2D196" w14:textId="15C447BB" w:rsidR="00AB04F9" w:rsidRPr="00AB04F9" w:rsidRDefault="00AB04F9" w:rsidP="00AB04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4F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F66B8" w14:textId="77777777" w:rsidR="00AB04F9" w:rsidRPr="00913FBA" w:rsidRDefault="00AB04F9" w:rsidP="00AB04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4F9" w:rsidRPr="00913FBA" w14:paraId="0BAB31E6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BC0CC" w14:textId="7C072BC5" w:rsidR="00AB04F9" w:rsidRPr="00AB04F9" w:rsidRDefault="00AB04F9" w:rsidP="00AB04F9">
            <w:pPr>
              <w:rPr>
                <w:rFonts w:ascii="Arial" w:hAnsi="Arial" w:cs="Arial"/>
                <w:sz w:val="22"/>
                <w:szCs w:val="22"/>
              </w:rPr>
            </w:pPr>
            <w:r w:rsidRPr="00AB04F9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0133A" w14:textId="0C38BA0B" w:rsidR="00AB04F9" w:rsidRPr="00AB04F9" w:rsidRDefault="00AB04F9" w:rsidP="00AB04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4F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E5122" w14:textId="77777777" w:rsidR="00AB04F9" w:rsidRPr="00913FBA" w:rsidRDefault="00AB04F9" w:rsidP="00AB04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684" w:rsidRPr="00913FBA" w14:paraId="65A385E2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60AA7" w14:textId="77777777" w:rsidR="00DE0684" w:rsidRPr="00913FBA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19F38370" w14:textId="77777777" w:rsidR="00DE0684" w:rsidRPr="00913FBA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913FBA">
              <w:rPr>
                <w:rFonts w:ascii="Arial" w:hAnsi="Arial" w:cs="Arial"/>
                <w:sz w:val="22"/>
                <w:szCs w:val="22"/>
              </w:rPr>
              <w:t>ean diff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E06194F" w14:textId="77777777" w:rsidR="00DE0684" w:rsidRPr="00913FBA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3B05B953" w14:textId="77777777" w:rsidR="00DE0684" w:rsidRPr="00913FBA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3FBA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913FBA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13FBA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C02038" w:rsidRPr="00913FBA" w14:paraId="5A5F198B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541C0C" w14:textId="5D183659" w:rsidR="00C02038" w:rsidRPr="00C02038" w:rsidRDefault="00C02038" w:rsidP="00C02038">
            <w:pPr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2EC4D63F" w14:textId="192F98CE" w:rsidR="00C02038" w:rsidRPr="00C02038" w:rsidRDefault="00C02038" w:rsidP="00C02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112.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05BF937" w14:textId="44E13D35" w:rsidR="00C02038" w:rsidRPr="00C02038" w:rsidRDefault="00C02038" w:rsidP="00C02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56.41 to 168.0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73749403" w14:textId="7DCB5B52" w:rsidR="00C02038" w:rsidRPr="00C02038" w:rsidRDefault="00C02038" w:rsidP="00C02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02038" w:rsidRPr="00913FBA" w14:paraId="5AC32651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3DD6A" w14:textId="684BFDC7" w:rsidR="00C02038" w:rsidRPr="00C02038" w:rsidRDefault="00C02038" w:rsidP="00C02038">
            <w:pPr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4B31DEE9" w14:textId="13FC77F1" w:rsidR="00C02038" w:rsidRPr="00C02038" w:rsidRDefault="00C02038" w:rsidP="00C02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-1.259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3415B59" w14:textId="1C17755C" w:rsidR="00C02038" w:rsidRPr="00C02038" w:rsidRDefault="00C02038" w:rsidP="00C02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-54.83 to 52.31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0D5A42D9" w14:textId="016DAA4D" w:rsidR="00C02038" w:rsidRPr="00C02038" w:rsidRDefault="00C02038" w:rsidP="00C02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0.9983</w:t>
            </w:r>
          </w:p>
        </w:tc>
      </w:tr>
      <w:tr w:rsidR="00C02038" w:rsidRPr="00913FBA" w14:paraId="3DCBBB1C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1E711" w14:textId="0F273987" w:rsidR="00C02038" w:rsidRPr="00C02038" w:rsidRDefault="00C02038" w:rsidP="00C02038">
            <w:pPr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5D2A3165" w14:textId="3E00B7D2" w:rsidR="00C02038" w:rsidRPr="00C02038" w:rsidRDefault="00C02038" w:rsidP="00C02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-113.5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6B5CEB4" w14:textId="4D97B5EF" w:rsidR="00C02038" w:rsidRPr="00C02038" w:rsidRDefault="00C02038" w:rsidP="00C02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-171.9 to -55.04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77C78F27" w14:textId="778B30F7" w:rsidR="00C02038" w:rsidRPr="00C02038" w:rsidRDefault="00C02038" w:rsidP="00C020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2038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DE0684" w:rsidRPr="00913FBA" w14:paraId="6D335AEE" w14:textId="77777777" w:rsidTr="009F55E4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60966" w14:textId="77777777" w:rsidR="00DE0684" w:rsidRPr="00913FBA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684" w:rsidRPr="00913FBA" w14:paraId="4488D7DD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4443C" w14:textId="77777777" w:rsidR="00DE0684" w:rsidRPr="0015391A" w:rsidRDefault="00DE0684" w:rsidP="009F55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AA1A9" w14:textId="77777777" w:rsidR="00DE0684" w:rsidRPr="00913FBA" w:rsidRDefault="00DE0684" w:rsidP="009F55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684" w:rsidRPr="00377E57" w14:paraId="5A85C566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E22B5" w14:textId="77777777" w:rsidR="00DE0684" w:rsidRPr="00377E57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66966" w14:textId="77777777" w:rsidR="00DE0684" w:rsidRPr="00377E57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63A41" w14:textId="77777777" w:rsidR="00DE0684" w:rsidRPr="00377E57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3041" w:rsidRPr="00377E57" w14:paraId="3F7B1F1D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2C893" w14:textId="20C382D0" w:rsidR="006B3041" w:rsidRPr="006B3041" w:rsidRDefault="006B3041" w:rsidP="006B3041">
            <w:pPr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5862B" w14:textId="0E92E3C7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9.840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F9067F" w14:textId="77777777" w:rsidR="006B3041" w:rsidRPr="00377E57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3041" w:rsidRPr="00377E57" w14:paraId="21B0308B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56171" w14:textId="0B092EF0" w:rsidR="006B3041" w:rsidRPr="006B3041" w:rsidRDefault="006B3041" w:rsidP="006B3041">
            <w:pPr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817F2" w14:textId="78F04347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B8E56" w14:textId="77777777" w:rsidR="006B3041" w:rsidRPr="00377E57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3041" w:rsidRPr="00377E57" w14:paraId="0831C0BD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42F9EB" w14:textId="495E8BA4" w:rsidR="006B3041" w:rsidRPr="006B3041" w:rsidRDefault="006B3041" w:rsidP="006B3041">
            <w:pPr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A99C4" w14:textId="224D7B97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9D589" w14:textId="77777777" w:rsidR="006B3041" w:rsidRPr="00377E57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3041" w:rsidRPr="00377E57" w14:paraId="720BEBE8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BCF93" w14:textId="1E1139C9" w:rsidR="006B3041" w:rsidRPr="006B3041" w:rsidRDefault="006B3041" w:rsidP="006B3041">
            <w:pPr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172E17" w14:textId="2FAE36B7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01394" w14:textId="77777777" w:rsidR="006B3041" w:rsidRPr="00377E57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684" w:rsidRPr="00377E57" w14:paraId="1632E647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606A3" w14:textId="77777777" w:rsidR="00DE0684" w:rsidRPr="00377E57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3B196FA9" w14:textId="77777777" w:rsidR="00DE0684" w:rsidRPr="00377E57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59DD7511" w14:textId="77777777" w:rsidR="00DE0684" w:rsidRPr="00377E57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FE102BE" w14:textId="77777777" w:rsidR="00DE0684" w:rsidRPr="00377E57" w:rsidRDefault="00DE0684" w:rsidP="009F55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377E5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377E57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6B3041" w:rsidRPr="00377E57" w14:paraId="1D8E90CA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8EE8F" w14:textId="4CA60A22" w:rsidR="006B3041" w:rsidRPr="006B3041" w:rsidRDefault="006B3041" w:rsidP="006B3041">
            <w:pPr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06A4C9B5" w14:textId="53A3F4B7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85.90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7ADACB7D" w14:textId="5704A8A9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36.17 to 135.6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6BD7717" w14:textId="43610314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6B3041" w:rsidRPr="00377E57" w14:paraId="306D1688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54A49" w14:textId="3602DD34" w:rsidR="006B3041" w:rsidRPr="006B3041" w:rsidRDefault="006B3041" w:rsidP="006B3041">
            <w:pPr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400F8F23" w14:textId="691B7F9B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-2.322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2FF30989" w14:textId="3E3531B7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-50.02 to 45.38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9C18737" w14:textId="0B2C2759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0.9926</w:t>
            </w:r>
          </w:p>
        </w:tc>
      </w:tr>
      <w:tr w:rsidR="006B3041" w:rsidRPr="00377E57" w14:paraId="73308CD6" w14:textId="77777777" w:rsidTr="009F55E4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6392B" w14:textId="6914A0BB" w:rsidR="006B3041" w:rsidRPr="006B3041" w:rsidRDefault="006B3041" w:rsidP="006B3041">
            <w:pPr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464" w:type="dxa"/>
            <w:gridSpan w:val="2"/>
            <w:shd w:val="clear" w:color="auto" w:fill="auto"/>
            <w:vAlign w:val="bottom"/>
          </w:tcPr>
          <w:p w14:paraId="5DCC17B0" w14:textId="270D0DFB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-88.22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79B59872" w14:textId="20BE2F10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-143.9 to -32.5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6A641A1" w14:textId="4B2A1B51" w:rsidR="006B3041" w:rsidRPr="006B3041" w:rsidRDefault="006B3041" w:rsidP="006B30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041">
              <w:rPr>
                <w:rFonts w:ascii="Arial" w:hAnsi="Arial" w:cs="Arial"/>
                <w:sz w:val="22"/>
                <w:szCs w:val="22"/>
              </w:rPr>
              <w:t>0.0008</w:t>
            </w:r>
          </w:p>
        </w:tc>
      </w:tr>
    </w:tbl>
    <w:p w14:paraId="2897D54B" w14:textId="77777777" w:rsidR="00DE0684" w:rsidRPr="00377E57" w:rsidRDefault="00DE0684" w:rsidP="00DE0684">
      <w:pPr>
        <w:spacing w:line="480" w:lineRule="auto"/>
        <w:rPr>
          <w:rFonts w:ascii="Arial" w:hAnsi="Arial" w:cs="Arial"/>
          <w:sz w:val="22"/>
          <w:szCs w:val="22"/>
        </w:rPr>
      </w:pPr>
    </w:p>
    <w:p w14:paraId="1512DAEE" w14:textId="64F5ECB4" w:rsidR="00F451AE" w:rsidRDefault="00F451A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B346778" w14:textId="2F94170E" w:rsidR="00F451AE" w:rsidRPr="00913FBA" w:rsidRDefault="00F451AE" w:rsidP="00F451A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ry 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6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13FBA">
        <w:rPr>
          <w:rFonts w:ascii="Arial" w:hAnsi="Arial" w:cs="Arial"/>
          <w:b/>
          <w:bCs/>
          <w:sz w:val="22"/>
          <w:szCs w:val="22"/>
        </w:rPr>
        <w:t xml:space="preserve">Statistical analysis of </w:t>
      </w:r>
      <w:r>
        <w:rPr>
          <w:rFonts w:ascii="Arial" w:hAnsi="Arial" w:cs="Arial"/>
          <w:b/>
          <w:bCs/>
          <w:sz w:val="22"/>
          <w:szCs w:val="22"/>
        </w:rPr>
        <w:t>contextual fear conditioning.</w:t>
      </w:r>
    </w:p>
    <w:p w14:paraId="347243A8" w14:textId="77777777" w:rsidR="00F451AE" w:rsidRPr="00913FBA" w:rsidRDefault="00F451AE" w:rsidP="00F451AE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4"/>
        <w:gridCol w:w="1441"/>
        <w:gridCol w:w="948"/>
        <w:gridCol w:w="2235"/>
        <w:gridCol w:w="90"/>
        <w:gridCol w:w="1894"/>
      </w:tblGrid>
      <w:tr w:rsidR="00F451AE" w:rsidRPr="00913FBA" w14:paraId="7C0DAE7C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9A4E70" w14:textId="77777777" w:rsidR="00F451AE" w:rsidRPr="0015391A" w:rsidRDefault="00F451AE" w:rsidP="0032094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BFE054" w14:textId="77777777" w:rsidR="00F451AE" w:rsidRPr="00913FBA" w:rsidRDefault="00F451AE" w:rsidP="003209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51AE" w:rsidRPr="00913FBA" w14:paraId="5FE09722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BBF30" w14:textId="77777777" w:rsidR="00F451AE" w:rsidRPr="00503BF2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25CE4" w14:textId="77777777" w:rsidR="00F451AE" w:rsidRPr="00503BF2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28978" w14:textId="77777777" w:rsidR="00F451AE" w:rsidRPr="00503BF2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29A3" w:rsidRPr="00913FBA" w14:paraId="0E900816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2EBB0" w14:textId="557B15CF" w:rsidR="007229A3" w:rsidRPr="007229A3" w:rsidRDefault="007229A3" w:rsidP="007229A3">
            <w:pPr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88DD6" w14:textId="25B2807F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4.843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62ED9" w14:textId="77777777" w:rsidR="007229A3" w:rsidRPr="00503BF2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29A3" w:rsidRPr="00913FBA" w14:paraId="2E390D21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2F1E2" w14:textId="0D364629" w:rsidR="007229A3" w:rsidRPr="007229A3" w:rsidRDefault="007229A3" w:rsidP="007229A3">
            <w:pPr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6464B" w14:textId="6693D019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0.0141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360E6" w14:textId="77777777" w:rsidR="007229A3" w:rsidRPr="00503BF2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29A3" w:rsidRPr="00913FBA" w14:paraId="2EEE1690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97FF5" w14:textId="4473943B" w:rsidR="007229A3" w:rsidRPr="007229A3" w:rsidRDefault="007229A3" w:rsidP="007229A3">
            <w:pPr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EB318" w14:textId="27EE9F5D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97870" w14:textId="77777777" w:rsidR="007229A3" w:rsidRPr="00503BF2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29A3" w:rsidRPr="00913FBA" w14:paraId="192D76AB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45CCA" w14:textId="12853E0B" w:rsidR="007229A3" w:rsidRPr="007229A3" w:rsidRDefault="007229A3" w:rsidP="007229A3">
            <w:pPr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8A05B" w14:textId="3E9B17DA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C76FC" w14:textId="77777777" w:rsidR="007229A3" w:rsidRPr="00503BF2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51AE" w:rsidRPr="00913FBA" w14:paraId="445AF7B5" w14:textId="77777777" w:rsidTr="007229A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E3ECA" w14:textId="77777777" w:rsidR="00F451AE" w:rsidRPr="00503BF2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092B757F" w14:textId="77777777" w:rsidR="00F451AE" w:rsidRPr="00503BF2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63473FC2" w14:textId="77777777" w:rsidR="00F451AE" w:rsidRPr="00503BF2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3F65EDA7" w14:textId="77777777" w:rsidR="00F451AE" w:rsidRPr="00503BF2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BF2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503BF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03BF2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7229A3" w:rsidRPr="00913FBA" w14:paraId="31DC8E7E" w14:textId="77777777" w:rsidTr="007229A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DC500" w14:textId="603BC9D2" w:rsidR="007229A3" w:rsidRPr="007229A3" w:rsidRDefault="007229A3" w:rsidP="007229A3">
            <w:pPr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06DB8092" w14:textId="38C4321E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12.34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2DE02659" w14:textId="3A02FAC9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1.622 to 23.06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0B2BFED9" w14:textId="72951A98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0.0211</w:t>
            </w:r>
          </w:p>
        </w:tc>
      </w:tr>
      <w:tr w:rsidR="007229A3" w:rsidRPr="00913FBA" w14:paraId="607FC5D2" w14:textId="77777777" w:rsidTr="007229A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3526F" w14:textId="1D5484AF" w:rsidR="007229A3" w:rsidRPr="007229A3" w:rsidRDefault="007229A3" w:rsidP="007229A3">
            <w:pPr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88E644A" w14:textId="2CF34A90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11.92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29AA1704" w14:textId="2E599ED4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0.2166 to 23.62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7D41CDC4" w14:textId="349C9C01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0.0452</w:t>
            </w:r>
          </w:p>
        </w:tc>
      </w:tr>
      <w:tr w:rsidR="007229A3" w:rsidRPr="00913FBA" w14:paraId="78E3B3DB" w14:textId="77777777" w:rsidTr="007229A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D4FF9A" w14:textId="0830AA60" w:rsidR="007229A3" w:rsidRPr="007229A3" w:rsidRDefault="007229A3" w:rsidP="007229A3">
            <w:pPr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65E8985" w14:textId="2A460DDF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-0.4185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13CE6D3D" w14:textId="702F9998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-11.94 to 11.10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7141804B" w14:textId="2D8308FD" w:rsidR="007229A3" w:rsidRPr="007229A3" w:rsidRDefault="007229A3" w:rsidP="00722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9A3">
              <w:rPr>
                <w:rFonts w:ascii="Arial" w:hAnsi="Arial" w:cs="Arial"/>
                <w:sz w:val="22"/>
                <w:szCs w:val="22"/>
              </w:rPr>
              <w:t>0.9956</w:t>
            </w:r>
          </w:p>
        </w:tc>
      </w:tr>
      <w:tr w:rsidR="00F451AE" w:rsidRPr="00913FBA" w14:paraId="581D211B" w14:textId="77777777" w:rsidTr="00320945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7C714" w14:textId="77777777" w:rsidR="00F451AE" w:rsidRPr="00913FBA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51AE" w:rsidRPr="00913FBA" w14:paraId="55488017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BF6A7" w14:textId="77777777" w:rsidR="00F451AE" w:rsidRPr="0015391A" w:rsidRDefault="00F451AE" w:rsidP="0032094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1A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24972" w14:textId="77777777" w:rsidR="00F451AE" w:rsidRPr="00913FBA" w:rsidRDefault="00F451AE" w:rsidP="003209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51AE" w:rsidRPr="00377E57" w14:paraId="3F264B11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66DEDA" w14:textId="77777777" w:rsidR="00F451AE" w:rsidRPr="00377E57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02BA2" w14:textId="77777777" w:rsidR="00F451AE" w:rsidRPr="00377E57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6C8E9" w14:textId="77777777" w:rsidR="00F451AE" w:rsidRPr="00377E57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5083" w:rsidRPr="00377E57" w14:paraId="441289CB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A9C67" w14:textId="685AE99B" w:rsidR="00275083" w:rsidRPr="00275083" w:rsidRDefault="00275083" w:rsidP="00275083">
            <w:pPr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EE201" w14:textId="3840A4D2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8.184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0F7E3" w14:textId="77777777" w:rsidR="00275083" w:rsidRPr="00377E57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5083" w:rsidRPr="00377E57" w14:paraId="73E3B3FE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D11C8" w14:textId="4C383F2A" w:rsidR="00275083" w:rsidRPr="00275083" w:rsidRDefault="00275083" w:rsidP="00275083">
            <w:pPr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FE1C0" w14:textId="2ABBFB66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0.0013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45028" w14:textId="77777777" w:rsidR="00275083" w:rsidRPr="00377E57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5083" w:rsidRPr="00377E57" w14:paraId="685DA3AE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D1096" w14:textId="3A130A1E" w:rsidR="00275083" w:rsidRPr="00275083" w:rsidRDefault="00275083" w:rsidP="00275083">
            <w:pPr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200F7" w14:textId="1FAD23EA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BDF99" w14:textId="77777777" w:rsidR="00275083" w:rsidRPr="00377E57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5083" w:rsidRPr="00377E57" w14:paraId="5205132C" w14:textId="77777777" w:rsidTr="0032094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D45C4" w14:textId="62E2E400" w:rsidR="00275083" w:rsidRPr="00275083" w:rsidRDefault="00275083" w:rsidP="00275083">
            <w:pPr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A5E32" w14:textId="1B1670CE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C96E1" w14:textId="77777777" w:rsidR="00275083" w:rsidRPr="00377E57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51AE" w:rsidRPr="00377E57" w14:paraId="41409C88" w14:textId="77777777" w:rsidTr="007229A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D6C3B" w14:textId="77777777" w:rsidR="00F451AE" w:rsidRPr="00377E57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8EDE6D5" w14:textId="77777777" w:rsidR="00F451AE" w:rsidRPr="00377E57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49BD3339" w14:textId="77777777" w:rsidR="00F451AE" w:rsidRPr="00377E57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A62F43C" w14:textId="77777777" w:rsidR="00F451AE" w:rsidRPr="00377E57" w:rsidRDefault="00F451AE" w:rsidP="00320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E57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w:r w:rsidRPr="00377E5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377E57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275083" w:rsidRPr="00377E57" w14:paraId="41428993" w14:textId="77777777" w:rsidTr="007229A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1D543" w14:textId="42ED4CFA" w:rsidR="00275083" w:rsidRPr="00275083" w:rsidRDefault="00275083" w:rsidP="00275083">
            <w:pPr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51F4C99" w14:textId="66D39464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13.51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0CCA5A95" w14:textId="74FD96C5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2.105 to 24.9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A01C72B" w14:textId="5BE276A9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0.0174</w:t>
            </w:r>
          </w:p>
        </w:tc>
      </w:tr>
      <w:tr w:rsidR="00275083" w:rsidRPr="00377E57" w14:paraId="43FEF46A" w14:textId="77777777" w:rsidTr="007229A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494C9" w14:textId="441CC65E" w:rsidR="00275083" w:rsidRPr="00275083" w:rsidRDefault="00275083" w:rsidP="00275083">
            <w:pPr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4ECA854" w14:textId="67185A9F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16.58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6027907" w14:textId="7FD45927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5.543 to 27.6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7E9EB91" w14:textId="0386035A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0.0023</w:t>
            </w:r>
          </w:p>
        </w:tc>
      </w:tr>
      <w:tr w:rsidR="00275083" w:rsidRPr="00377E57" w14:paraId="77BB7915" w14:textId="77777777" w:rsidTr="007229A3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35F13" w14:textId="44F16406" w:rsidR="00275083" w:rsidRPr="00275083" w:rsidRDefault="00275083" w:rsidP="00275083">
            <w:pPr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1932A33" w14:textId="6D94793C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3.067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65C6DF9C" w14:textId="244151C4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-9.515 to 15.6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97D51E5" w14:textId="46B64536" w:rsidR="00275083" w:rsidRPr="00275083" w:rsidRDefault="00275083" w:rsidP="002750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083">
              <w:rPr>
                <w:rFonts w:ascii="Arial" w:hAnsi="Arial" w:cs="Arial"/>
                <w:sz w:val="22"/>
                <w:szCs w:val="22"/>
              </w:rPr>
              <w:t>0.8216</w:t>
            </w:r>
          </w:p>
        </w:tc>
      </w:tr>
    </w:tbl>
    <w:p w14:paraId="498695FA" w14:textId="12CA084D" w:rsidR="00687CE5" w:rsidRDefault="00687CE5" w:rsidP="00FC502F">
      <w:pPr>
        <w:spacing w:line="480" w:lineRule="auto"/>
        <w:rPr>
          <w:rFonts w:ascii="Arial" w:hAnsi="Arial" w:cs="Arial"/>
          <w:sz w:val="22"/>
          <w:szCs w:val="22"/>
        </w:rPr>
      </w:pPr>
    </w:p>
    <w:p w14:paraId="6BAD3854" w14:textId="77777777" w:rsidR="00687CE5" w:rsidRDefault="00687CE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9DE0117" w14:textId="70129B54" w:rsidR="00687CE5" w:rsidRPr="00913FBA" w:rsidRDefault="00687CE5" w:rsidP="00687CE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ry 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7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13FBA">
        <w:rPr>
          <w:rFonts w:ascii="Arial" w:hAnsi="Arial" w:cs="Arial"/>
          <w:b/>
          <w:bCs/>
          <w:sz w:val="22"/>
          <w:szCs w:val="22"/>
        </w:rPr>
        <w:t xml:space="preserve">Statistical analysis of </w:t>
      </w:r>
      <w:r w:rsidR="00CC12AA">
        <w:rPr>
          <w:rFonts w:ascii="Arial" w:hAnsi="Arial" w:cs="Arial"/>
          <w:b/>
          <w:bCs/>
          <w:sz w:val="22"/>
          <w:szCs w:val="22"/>
        </w:rPr>
        <w:t xml:space="preserve">immunoblot analysis in Fig. </w:t>
      </w:r>
      <w:r w:rsidR="00806253">
        <w:rPr>
          <w:rFonts w:ascii="Arial" w:hAnsi="Arial" w:cs="Arial"/>
          <w:b/>
          <w:bCs/>
          <w:sz w:val="22"/>
          <w:szCs w:val="22"/>
        </w:rPr>
        <w:t>5</w:t>
      </w:r>
      <w:r w:rsidR="00CC12AA">
        <w:rPr>
          <w:rFonts w:ascii="Arial" w:hAnsi="Arial" w:cs="Arial"/>
          <w:b/>
          <w:bCs/>
          <w:sz w:val="22"/>
          <w:szCs w:val="22"/>
        </w:rPr>
        <w:t xml:space="preserve">a and </w:t>
      </w:r>
      <w:r w:rsidR="00806253">
        <w:rPr>
          <w:rFonts w:ascii="Arial" w:hAnsi="Arial" w:cs="Arial"/>
          <w:b/>
          <w:bCs/>
          <w:sz w:val="22"/>
          <w:szCs w:val="22"/>
        </w:rPr>
        <w:t>5</w:t>
      </w:r>
      <w:r w:rsidR="00CC12AA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64DCA632" w14:textId="77777777" w:rsidR="00687CE5" w:rsidRPr="00913FBA" w:rsidRDefault="00687CE5" w:rsidP="00687CE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4"/>
        <w:gridCol w:w="1441"/>
        <w:gridCol w:w="948"/>
        <w:gridCol w:w="2235"/>
        <w:gridCol w:w="90"/>
        <w:gridCol w:w="1894"/>
      </w:tblGrid>
      <w:tr w:rsidR="00687CE5" w:rsidRPr="00913FBA" w14:paraId="7AF5118A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0BA01" w14:textId="3680F068" w:rsidR="00687CE5" w:rsidRPr="0015391A" w:rsidRDefault="00687CE5" w:rsidP="001933D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>Female</w:t>
            </w:r>
            <w:r w:rsidR="00CC12AA" w:rsidRPr="001539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CC12AA" w:rsidRPr="0015391A">
              <w:rPr>
                <w:rStyle w:val="st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δ-catenin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CC381" w14:textId="77777777" w:rsidR="00687CE5" w:rsidRPr="00DA2B4E" w:rsidRDefault="00687CE5" w:rsidP="001933D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7CE5" w:rsidRPr="00913FBA" w14:paraId="1101090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EC7B5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025E0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9C1EA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27FA" w:rsidRPr="00913FBA" w14:paraId="16045BB6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4DF6F" w14:textId="1295DFC4" w:rsidR="00BD27FA" w:rsidRPr="00BD27FA" w:rsidRDefault="00BD27FA" w:rsidP="00BD27FA">
            <w:pPr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C8980" w14:textId="597862B4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10.63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3EE28" w14:textId="77777777" w:rsidR="00BD27FA" w:rsidRPr="00DA2B4E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27FA" w:rsidRPr="00913FBA" w14:paraId="549642F0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F0D2A" w14:textId="242ACF27" w:rsidR="00BD27FA" w:rsidRPr="00BD27FA" w:rsidRDefault="00BD27FA" w:rsidP="00BD27FA">
            <w:pPr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8D900" w14:textId="26C4E5A5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9BF8B" w14:textId="77777777" w:rsidR="00BD27FA" w:rsidRPr="00DA2B4E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27FA" w:rsidRPr="00913FBA" w14:paraId="1CCB4E64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2CC61" w14:textId="313861C4" w:rsidR="00BD27FA" w:rsidRPr="00BD27FA" w:rsidRDefault="00BD27FA" w:rsidP="00BD27FA">
            <w:pPr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B75AE3" w14:textId="5E697BF2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69268" w14:textId="77777777" w:rsidR="00BD27FA" w:rsidRPr="00DA2B4E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27FA" w:rsidRPr="00913FBA" w14:paraId="39AD232E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B050F" w14:textId="107365CD" w:rsidR="00BD27FA" w:rsidRPr="00BD27FA" w:rsidRDefault="00BD27FA" w:rsidP="00BD27FA">
            <w:pPr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DD9CD" w14:textId="61E4F4E1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98702" w14:textId="77777777" w:rsidR="00BD27FA" w:rsidRPr="00DA2B4E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7CE5" w:rsidRPr="00913FBA" w14:paraId="27F52648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B722E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7C819B8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728F5480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7FA9963A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BD27FA" w:rsidRPr="00913FBA" w14:paraId="6BC813B3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A71B3" w14:textId="77777777" w:rsidR="00BD27FA" w:rsidRPr="00DA2B4E" w:rsidRDefault="00BD27FA" w:rsidP="00BD27FA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B7895D4" w14:textId="4484D489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0.5074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4C18A987" w14:textId="732E26B4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0.1364 to 0.8784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692C83C5" w14:textId="459C9EE2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0.0055</w:t>
            </w:r>
          </w:p>
        </w:tc>
      </w:tr>
      <w:tr w:rsidR="00BD27FA" w:rsidRPr="00913FBA" w14:paraId="66E25DCC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8B2E2" w14:textId="77777777" w:rsidR="00BD27FA" w:rsidRPr="00DA2B4E" w:rsidRDefault="00BD27FA" w:rsidP="00BD27FA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3E387DA" w14:textId="41A6F273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-0.1602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2ADFAADC" w14:textId="481634C0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-0.5312 to 0.2108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61AA8CA4" w14:textId="15DD2D9F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0.5453</w:t>
            </w:r>
          </w:p>
        </w:tc>
      </w:tr>
      <w:tr w:rsidR="00BD27FA" w:rsidRPr="00913FBA" w14:paraId="4925979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53C5F" w14:textId="77777777" w:rsidR="00BD27FA" w:rsidRPr="00DA2B4E" w:rsidRDefault="00BD27FA" w:rsidP="00BD27FA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659B326" w14:textId="703EEE92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-0.6676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2A3A79D8" w14:textId="488C8DCB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-1.039 to -0.2966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2061206C" w14:textId="6C4EC9EE" w:rsidR="00BD27FA" w:rsidRPr="00BD27FA" w:rsidRDefault="00BD27FA" w:rsidP="00BD27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7FA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</w:tr>
      <w:tr w:rsidR="00687CE5" w:rsidRPr="00913FBA" w14:paraId="384FF345" w14:textId="77777777" w:rsidTr="001933D5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64DB5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7CE5" w:rsidRPr="00913FBA" w14:paraId="163A8A8C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461B9" w14:textId="3A388800" w:rsidR="00687CE5" w:rsidRPr="0015391A" w:rsidRDefault="00687CE5" w:rsidP="001933D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>Male</w:t>
            </w:r>
            <w:r w:rsidR="00CC12AA" w:rsidRPr="001539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CC12AA" w:rsidRPr="0015391A">
              <w:rPr>
                <w:rStyle w:val="st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δ-catenin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5F73B" w14:textId="77777777" w:rsidR="00687CE5" w:rsidRPr="00DA2B4E" w:rsidRDefault="00687CE5" w:rsidP="001933D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7CE5" w:rsidRPr="00377E57" w14:paraId="792ABEEB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1D6DA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C59AA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89AE3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21A4466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B3002" w14:textId="6EC27F11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DB9A3" w14:textId="0A98154E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4.211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E74DE7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07A81409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E7D39" w14:textId="54A39CBE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6B1F9" w14:textId="4125F19E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0235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67520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5BE6A213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554B7" w14:textId="5AF9E6E5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FDA35" w14:textId="01A7A451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2E20A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01A5DB35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4AA44" w14:textId="0F2017EE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4B3BE" w14:textId="66E9AC53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04CF9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7CE5" w:rsidRPr="00377E57" w14:paraId="11E63C46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71F59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1DA81C9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56B1C2E7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C8EEB4F" w14:textId="77777777" w:rsidR="00687CE5" w:rsidRPr="00DA2B4E" w:rsidRDefault="00687CE5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D71C85" w:rsidRPr="00377E57" w14:paraId="5307B6E8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30599" w14:textId="77777777" w:rsidR="00D71C85" w:rsidRPr="00DA2B4E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11A92F4" w14:textId="288F4FC6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3152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63846258" w14:textId="5FDC731E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01229 to 0.618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8BDC3A6" w14:textId="66CFD0FA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0400</w:t>
            </w:r>
          </w:p>
        </w:tc>
      </w:tr>
      <w:tr w:rsidR="00D71C85" w:rsidRPr="00377E57" w14:paraId="5F6E391A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0C8EE" w14:textId="77777777" w:rsidR="00D71C85" w:rsidRPr="00DA2B4E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B294CD2" w14:textId="56B9D95D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01017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A74DF85" w14:textId="240F5831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2927 to 0.313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0AFB2E1" w14:textId="4B99F2F6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9963</w:t>
            </w:r>
          </w:p>
        </w:tc>
      </w:tr>
      <w:tr w:rsidR="00D71C85" w:rsidRPr="00377E57" w14:paraId="67932D41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192B5" w14:textId="77777777" w:rsidR="00D71C85" w:rsidRPr="00DA2B4E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5B5F1AF" w14:textId="3B275CE0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3050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005AECC" w14:textId="008DCE5A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6080 to -0.002116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50FBB5A" w14:textId="6E8C8349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0481</w:t>
            </w:r>
          </w:p>
        </w:tc>
      </w:tr>
      <w:tr w:rsidR="00DA2B4E" w:rsidRPr="00377E57" w14:paraId="6434492D" w14:textId="77777777" w:rsidTr="00E63B54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E3357" w14:textId="77777777" w:rsidR="00DA2B4E" w:rsidRPr="00DA2B4E" w:rsidRDefault="00DA2B4E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43A8C410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CEA26" w14:textId="306C1280" w:rsidR="00DA2B4E" w:rsidRPr="0015391A" w:rsidRDefault="00DA2B4E" w:rsidP="00DA2B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>Female</w:t>
            </w:r>
            <w:r w:rsidR="00185EA3" w:rsidRPr="001539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luA1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07F68C8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52E3843E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7D551237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6472605A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C9CC5" w14:textId="12E755B5" w:rsidR="00DA2B4E" w:rsidRPr="00DA2B4E" w:rsidRDefault="00DA2B4E" w:rsidP="00DA2B4E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501703E9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1DFDF363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326EEC77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3634936B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C0C6EB" w14:textId="6E8DD5EA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39BEBE0" w14:textId="089AE23D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1.425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6FB4EDA7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0B0E147C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6B84EDE8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F3353" w14:textId="6859ED0C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1A0CA19" w14:textId="471C79F5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2550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0075FDD9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49981C5D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526A6F27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59891" w14:textId="7BE202BF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CCAB0CB" w14:textId="43513878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6ED257A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72C388F7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5938A4C0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455504" w14:textId="2264E8FD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2DB40F6" w14:textId="1C178D0E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057F449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694362F8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1B741BC5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45B04" w14:textId="505A0292" w:rsidR="00DA2B4E" w:rsidRPr="00DA2B4E" w:rsidRDefault="00DA2B4E" w:rsidP="00DA2B4E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52046F56" w14:textId="2821891C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0F3009A4" w14:textId="2995CA7E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0EE926C" w14:textId="72861D03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D71C85" w:rsidRPr="00377E57" w14:paraId="3A551E99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6F440" w14:textId="6E83A9D2" w:rsidR="00D71C85" w:rsidRPr="00DA2B4E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2B4FE02" w14:textId="50661325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2700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54818CDC" w14:textId="577F9A57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1745 to 0.714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905B09D" w14:textId="335AC684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3085</w:t>
            </w:r>
          </w:p>
        </w:tc>
      </w:tr>
      <w:tr w:rsidR="00D71C85" w:rsidRPr="00377E57" w14:paraId="79AEE0A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85F5C" w14:textId="44EE3F6A" w:rsidR="00D71C85" w:rsidRPr="00DA2B4E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0EF2570" w14:textId="1BF926FB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2593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17C0B6F" w14:textId="38C8AABC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1852 to 0.7038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ECF81AE" w14:textId="5B45D41C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3368</w:t>
            </w:r>
          </w:p>
        </w:tc>
      </w:tr>
      <w:tr w:rsidR="00D71C85" w:rsidRPr="00377E57" w14:paraId="32BF3EA4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AA58C" w14:textId="6DD2EAF3" w:rsidR="00D71C85" w:rsidRPr="00DA2B4E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D8DB956" w14:textId="21B02F98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01066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10BEB0A" w14:textId="561CCA12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4552 to 0.4339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144AD75" w14:textId="5F072A9A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9981</w:t>
            </w:r>
          </w:p>
        </w:tc>
      </w:tr>
      <w:tr w:rsidR="00185EA3" w:rsidRPr="00377E57" w14:paraId="66AC6621" w14:textId="77777777" w:rsidTr="00E8598C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BAA98" w14:textId="77777777" w:rsidR="00185EA3" w:rsidRPr="00DA2B4E" w:rsidRDefault="00185EA3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4360BABF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238D7" w14:textId="27DACC84" w:rsidR="00DA2B4E" w:rsidRPr="0015391A" w:rsidRDefault="00DA2B4E" w:rsidP="00DA2B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le </w:t>
            </w:r>
            <w:r w:rsidR="00185EA3" w:rsidRPr="0015391A">
              <w:rPr>
                <w:rFonts w:ascii="Arial" w:hAnsi="Arial" w:cs="Arial"/>
                <w:b/>
                <w:bCs/>
                <w:sz w:val="16"/>
                <w:szCs w:val="16"/>
              </w:rPr>
              <w:t>GluA1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ADB4B72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9EA4F38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2CEE0C75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31ADE1A2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D67A1" w14:textId="76B5E482" w:rsidR="00DA2B4E" w:rsidRPr="00DA2B4E" w:rsidRDefault="00DA2B4E" w:rsidP="00DA2B4E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34D5DAF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A0FE660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4F05EEFB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65B9DFA7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7C46A2" w14:textId="57BCBB1E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07AE83D4" w14:textId="43703C10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7501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4D0420B9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326848B4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13D2EF20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06A8B" w14:textId="465DD860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AF436EE" w14:textId="2E3B6C3E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4802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15EC1989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1D9C64C7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2129431E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358A7" w14:textId="773E4B5B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D4CC5B2" w14:textId="790D43CB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0549455D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66F6B276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C85" w:rsidRPr="00377E57" w14:paraId="628203A8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C6F9D" w14:textId="3C2D334F" w:rsidR="00D71C85" w:rsidRPr="00D71C85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5C2CD59" w14:textId="44C2C451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4D4CBE13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1424CABA" w14:textId="77777777" w:rsidR="00D71C85" w:rsidRPr="00DA2B4E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487A011B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8B366" w14:textId="0B893949" w:rsidR="00DA2B4E" w:rsidRPr="00DA2B4E" w:rsidRDefault="00DA2B4E" w:rsidP="00DA2B4E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C770B8D" w14:textId="2A675C25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E02E7BE" w14:textId="5A46BAE0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0813925" w14:textId="667C0F7F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D71C85" w:rsidRPr="00377E57" w14:paraId="0E1D849C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38A18" w14:textId="1D7510C4" w:rsidR="00D71C85" w:rsidRPr="00DA2B4E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D05984F" w14:textId="54386DE8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08619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AB0BD27" w14:textId="2AF9D685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3650 to 0.5374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95572AF" w14:textId="435D3766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8864</w:t>
            </w:r>
          </w:p>
        </w:tc>
      </w:tr>
      <w:tr w:rsidR="00D71C85" w:rsidRPr="00377E57" w14:paraId="7AA6DFA4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62F27" w14:textId="6EDE876B" w:rsidR="00D71C85" w:rsidRPr="00DA2B4E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4FB99C7" w14:textId="2A4EF232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1371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13471A06" w14:textId="006428E0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5883 to 0.314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9BE0A88" w14:textId="62AB8FED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7384</w:t>
            </w:r>
          </w:p>
        </w:tc>
      </w:tr>
      <w:tr w:rsidR="00D71C85" w:rsidRPr="00377E57" w14:paraId="4483DFC4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86DA7" w14:textId="122C3D05" w:rsidR="00D71C85" w:rsidRPr="00DA2B4E" w:rsidRDefault="00D71C85" w:rsidP="00D71C8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57B36F64" w14:textId="6E9377A5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2233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19C5335C" w14:textId="0A9EE2D9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-0.6745 to 0.2279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D5016B5" w14:textId="005A64E0" w:rsidR="00D71C85" w:rsidRPr="00D71C85" w:rsidRDefault="00D71C85" w:rsidP="00D71C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C85">
              <w:rPr>
                <w:rFonts w:ascii="Arial" w:hAnsi="Arial" w:cs="Arial"/>
                <w:sz w:val="16"/>
                <w:szCs w:val="16"/>
              </w:rPr>
              <w:t>0.4533</w:t>
            </w:r>
          </w:p>
        </w:tc>
      </w:tr>
      <w:tr w:rsidR="00DA2B4E" w:rsidRPr="00377E57" w14:paraId="5DA0F51D" w14:textId="77777777" w:rsidTr="00070CE1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BB1CE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65316A85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AACD0" w14:textId="6031A271" w:rsidR="00DA2B4E" w:rsidRPr="0015391A" w:rsidRDefault="00DA2B4E" w:rsidP="00DA2B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emale </w:t>
            </w:r>
            <w:r w:rsidR="00185EA3" w:rsidRPr="0015391A">
              <w:rPr>
                <w:rFonts w:ascii="Arial" w:hAnsi="Arial" w:cs="Arial"/>
                <w:b/>
                <w:bCs/>
                <w:sz w:val="16"/>
                <w:szCs w:val="16"/>
              </w:rPr>
              <w:t>GluA</w:t>
            </w:r>
            <w:r w:rsidR="00185EA3" w:rsidRPr="0015391A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134A4D8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4BA4C0EB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0A89D808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08049C10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9E6B6" w14:textId="33E3C2E4" w:rsidR="00DA2B4E" w:rsidRPr="00DA2B4E" w:rsidRDefault="00DA2B4E" w:rsidP="00DA2B4E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834BAC6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9EDEB90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7772BE8A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3B54" w:rsidRPr="00377E57" w14:paraId="3A06AE41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F9596" w14:textId="086254BB" w:rsidR="00653B54" w:rsidRPr="00653B54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23A4766" w14:textId="5EE327D0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0.7975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0D1FED3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4329EA1A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3B54" w:rsidRPr="00377E57" w14:paraId="4DA46F64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5FCEE" w14:textId="5304CE2C" w:rsidR="00653B54" w:rsidRPr="00653B54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C94EAAF" w14:textId="40C73C5C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0.4589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7FC2C90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20468D38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3B54" w:rsidRPr="00377E57" w14:paraId="7F65514C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D9F27" w14:textId="1ED5B8D8" w:rsidR="00653B54" w:rsidRPr="00653B54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4EF5636" w14:textId="729BF07F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CCB348E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0AABE463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3B54" w:rsidRPr="00377E57" w14:paraId="487F6BD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C2080" w14:textId="614D4D37" w:rsidR="00653B54" w:rsidRPr="00653B54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C87B827" w14:textId="018D0EA4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1DB06824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1397FADB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1C86BDCE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D2A86" w14:textId="782C5755" w:rsidR="00DA2B4E" w:rsidRPr="00DA2B4E" w:rsidRDefault="00DA2B4E" w:rsidP="00DA2B4E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7255EFA" w14:textId="581F4D5E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FB95FE2" w14:textId="43E7E1CB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5A02A61" w14:textId="31CE1000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653B54" w:rsidRPr="00377E57" w14:paraId="25DF8455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229FF" w14:textId="0AE4675B" w:rsidR="00653B54" w:rsidRPr="00DA2B4E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8C1EE95" w14:textId="16F1BC59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0.1050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52EAA6E4" w14:textId="0FEBDF3F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-0.5309 to 0.7410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F114DBA" w14:textId="1D5C1022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0.9137</w:t>
            </w:r>
          </w:p>
        </w:tc>
      </w:tr>
      <w:tr w:rsidR="00653B54" w:rsidRPr="00377E57" w14:paraId="5E0EF115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7D479" w14:textId="7E439D9F" w:rsidR="00653B54" w:rsidRPr="00DA2B4E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07CF1049" w14:textId="40F6C516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-0.2160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DB06A68" w14:textId="00F383FA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-0.8519 to 0.4200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3EEDFDC" w14:textId="0CE602C6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0.6853</w:t>
            </w:r>
          </w:p>
        </w:tc>
      </w:tr>
      <w:tr w:rsidR="00653B54" w:rsidRPr="00377E57" w14:paraId="6BBE4110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3F208" w14:textId="7CD2F24D" w:rsidR="00653B54" w:rsidRPr="00DA2B4E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CF8FD57" w14:textId="34C397C6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-0.3210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71BC3C1" w14:textId="422FD7CD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-0.9569 to 0.3150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F319217" w14:textId="31957D7D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0.4395</w:t>
            </w:r>
          </w:p>
        </w:tc>
      </w:tr>
      <w:tr w:rsidR="00185EA3" w:rsidRPr="00377E57" w14:paraId="1E14E879" w14:textId="77777777" w:rsidTr="003165F4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A45CE" w14:textId="77777777" w:rsidR="00185EA3" w:rsidRPr="00DA2B4E" w:rsidRDefault="00185EA3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6D19E957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ACF73" w14:textId="07482656" w:rsidR="00DA2B4E" w:rsidRPr="0015391A" w:rsidRDefault="00DA2B4E" w:rsidP="00DA2B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le </w:t>
            </w:r>
            <w:r w:rsidR="00185EA3" w:rsidRPr="0015391A">
              <w:rPr>
                <w:rFonts w:ascii="Arial" w:hAnsi="Arial" w:cs="Arial"/>
                <w:b/>
                <w:bCs/>
                <w:sz w:val="16"/>
                <w:szCs w:val="16"/>
              </w:rPr>
              <w:t>GluA2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DB54F82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FB81B2C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14F744DF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7F58FAF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8A095" w14:textId="13A1BEAA" w:rsidR="00DA2B4E" w:rsidRPr="00DA2B4E" w:rsidRDefault="00DA2B4E" w:rsidP="00DA2B4E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3755769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7A72479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222EFAD1" w14:textId="77777777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3B54" w:rsidRPr="00377E57" w14:paraId="475854AB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8220B" w14:textId="3ECA54C0" w:rsidR="00653B54" w:rsidRPr="00653B54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7AEBF3C" w14:textId="00C1BDC3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0.8480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05EB4654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2DF5BCCA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3B54" w:rsidRPr="00377E57" w14:paraId="54B3A76C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62903" w14:textId="573E47DF" w:rsidR="00653B54" w:rsidRPr="00653B54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9C032D3" w14:textId="4F1B20AC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0.4374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5D6AC794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64776D94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3B54" w:rsidRPr="00377E57" w14:paraId="6961A948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FA3A2" w14:textId="3796B8C6" w:rsidR="00653B54" w:rsidRPr="00653B54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AF54BA0" w14:textId="797B4369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F6327CC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09FA7B87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3B54" w:rsidRPr="00377E57" w14:paraId="2031884B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E111D" w14:textId="18E1C15F" w:rsidR="00653B54" w:rsidRPr="00653B54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ED36538" w14:textId="2BB3C3B9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1EDEED76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694892B8" w14:textId="77777777" w:rsidR="00653B54" w:rsidRPr="00DA2B4E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B4E" w:rsidRPr="00377E57" w14:paraId="027DB01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58791" w14:textId="2AD9F006" w:rsidR="00DA2B4E" w:rsidRPr="00DA2B4E" w:rsidRDefault="00DA2B4E" w:rsidP="00DA2B4E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8AE6CDD" w14:textId="05D9E576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4693340D" w14:textId="13448ABB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840A16E" w14:textId="478AD783" w:rsidR="00DA2B4E" w:rsidRPr="00DA2B4E" w:rsidRDefault="00DA2B4E" w:rsidP="00DA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653B54" w:rsidRPr="00377E57" w14:paraId="23CF463A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29A14" w14:textId="61C5DF95" w:rsidR="00653B54" w:rsidRPr="00DA2B4E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3FDBD78" w14:textId="586986F3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-0.1539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585A7404" w14:textId="1CCDECEC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-0.5590 to 0.251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121ABF9" w14:textId="7403A784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0.6239</w:t>
            </w:r>
          </w:p>
        </w:tc>
      </w:tr>
      <w:tr w:rsidR="00653B54" w:rsidRPr="00377E57" w14:paraId="0E36B484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47983" w14:textId="63B7F648" w:rsidR="00653B54" w:rsidRPr="00DA2B4E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2E68A95" w14:textId="575FFDC3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-0.2069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15F3080" w14:textId="749264C0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-0.6120 to 0.198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BD46516" w14:textId="368F6ECC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0.4310</w:t>
            </w:r>
          </w:p>
        </w:tc>
      </w:tr>
      <w:tr w:rsidR="00653B54" w:rsidRPr="00377E57" w14:paraId="3F1B5868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EE0F1" w14:textId="171B5DE2" w:rsidR="00653B54" w:rsidRPr="00DA2B4E" w:rsidRDefault="00653B54" w:rsidP="00653B54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EA85A62" w14:textId="600ABDDF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-0.05299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4BA063D4" w14:textId="338424ED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-0.4581 to 0.352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3228A2A" w14:textId="38B51890" w:rsidR="00653B54" w:rsidRPr="00653B54" w:rsidRDefault="00653B54" w:rsidP="00653B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B54">
              <w:rPr>
                <w:rFonts w:ascii="Arial" w:hAnsi="Arial" w:cs="Arial"/>
                <w:sz w:val="16"/>
                <w:szCs w:val="16"/>
              </w:rPr>
              <w:t>0.9449</w:t>
            </w:r>
          </w:p>
        </w:tc>
      </w:tr>
    </w:tbl>
    <w:p w14:paraId="7F7AEF25" w14:textId="4B3F56E3" w:rsidR="00A23AB2" w:rsidRPr="00913FBA" w:rsidRDefault="00A23AB2" w:rsidP="00A23AB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ry 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8</w:t>
      </w:r>
      <w:r w:rsidRPr="00913FB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13FBA">
        <w:rPr>
          <w:rFonts w:ascii="Arial" w:hAnsi="Arial" w:cs="Arial"/>
          <w:b/>
          <w:bCs/>
          <w:sz w:val="22"/>
          <w:szCs w:val="22"/>
        </w:rPr>
        <w:t xml:space="preserve">Statistical analysis of </w:t>
      </w:r>
      <w:r>
        <w:rPr>
          <w:rFonts w:ascii="Arial" w:hAnsi="Arial" w:cs="Arial"/>
          <w:b/>
          <w:bCs/>
          <w:sz w:val="22"/>
          <w:szCs w:val="22"/>
        </w:rPr>
        <w:t>immunoblot analysis in Fig. 5</w:t>
      </w:r>
      <w:r w:rsidR="00CC2188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b/>
          <w:bCs/>
          <w:sz w:val="22"/>
          <w:szCs w:val="22"/>
        </w:rPr>
        <w:t xml:space="preserve"> and 5</w:t>
      </w:r>
      <w:r w:rsidR="00CC2188"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2A3549BE" w14:textId="77777777" w:rsidR="00A23AB2" w:rsidRPr="00913FBA" w:rsidRDefault="00A23AB2" w:rsidP="00A23AB2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4"/>
        <w:gridCol w:w="1441"/>
        <w:gridCol w:w="948"/>
        <w:gridCol w:w="2235"/>
        <w:gridCol w:w="90"/>
        <w:gridCol w:w="1894"/>
      </w:tblGrid>
      <w:tr w:rsidR="00A23AB2" w:rsidRPr="00913FBA" w14:paraId="00FC9441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AB5B2" w14:textId="77777777" w:rsidR="00A23AB2" w:rsidRPr="0015391A" w:rsidRDefault="00A23AB2" w:rsidP="001933D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emale </w:t>
            </w:r>
            <w:r w:rsidRPr="0015391A">
              <w:rPr>
                <w:rStyle w:val="st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δ-catenin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945EF" w14:textId="77777777" w:rsidR="00A23AB2" w:rsidRPr="00DA2B4E" w:rsidRDefault="00A23AB2" w:rsidP="001933D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913FBA" w14:paraId="3BADF26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03E74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8D4DC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AF6E1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631E" w:rsidRPr="00913FBA" w14:paraId="6D196A8C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A0D87" w14:textId="698EF81F" w:rsidR="00D0631E" w:rsidRPr="00D0631E" w:rsidRDefault="00D0631E" w:rsidP="00D0631E">
            <w:pPr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5A3ED" w14:textId="001A2C8F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17.21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E7132" w14:textId="77777777" w:rsidR="00D0631E" w:rsidRPr="00DA2B4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631E" w:rsidRPr="00913FBA" w14:paraId="0CD183E7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95F78" w14:textId="4490F7D4" w:rsidR="00D0631E" w:rsidRPr="00D0631E" w:rsidRDefault="00D0631E" w:rsidP="00D0631E">
            <w:pPr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03391" w14:textId="3F5CB836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72BA1" w14:textId="77777777" w:rsidR="00D0631E" w:rsidRPr="00DA2B4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631E" w:rsidRPr="00913FBA" w14:paraId="38F2ACE5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DE22C" w14:textId="06DCD96F" w:rsidR="00D0631E" w:rsidRPr="00D0631E" w:rsidRDefault="00D0631E" w:rsidP="00D0631E">
            <w:pPr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AA718" w14:textId="24DEF9BA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9403F" w14:textId="77777777" w:rsidR="00D0631E" w:rsidRPr="00DA2B4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631E" w:rsidRPr="00913FBA" w14:paraId="2A345704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F9858" w14:textId="580E5450" w:rsidR="00D0631E" w:rsidRPr="00D0631E" w:rsidRDefault="00D0631E" w:rsidP="00D0631E">
            <w:pPr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E448ED" w14:textId="07CCAF9E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E8796" w14:textId="77777777" w:rsidR="00D0631E" w:rsidRPr="00DA2B4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222C" w:rsidRPr="00913FBA" w14:paraId="6249A014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AFFE8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C383DC0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34A5B9C1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54D3F422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89222C" w:rsidRPr="00913FBA" w14:paraId="40D07C05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F1667" w14:textId="77777777" w:rsidR="00D0631E" w:rsidRPr="00DA2B4E" w:rsidRDefault="00D0631E" w:rsidP="00D0631E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55B3FEA" w14:textId="7743D090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0.6197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08AFCD53" w14:textId="7A4C122B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0.3529 to 0.8866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5B64B068" w14:textId="01BFA427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9222C" w:rsidRPr="00913FBA" w14:paraId="70F44CBE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2976C" w14:textId="77777777" w:rsidR="00D0631E" w:rsidRPr="00DA2B4E" w:rsidRDefault="00D0631E" w:rsidP="00D0631E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4E7C846" w14:textId="6DF302D5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0.1781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0AFB0E8F" w14:textId="5D55910D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-0.08874 to 0.4450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5C6A315B" w14:textId="666F2CE0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0.2443</w:t>
            </w:r>
          </w:p>
        </w:tc>
      </w:tr>
      <w:tr w:rsidR="0089222C" w:rsidRPr="00913FBA" w14:paraId="354B3561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1094F" w14:textId="77777777" w:rsidR="00D0631E" w:rsidRPr="00DA2B4E" w:rsidRDefault="00D0631E" w:rsidP="00D0631E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5F3F184E" w14:textId="49984659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-0.4416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129444CD" w14:textId="467D9DF0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-0.7085 to -0.1747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5D20257E" w14:textId="37C3EAAC" w:rsidR="00D0631E" w:rsidRPr="00D0631E" w:rsidRDefault="00D0631E" w:rsidP="00D063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31E">
              <w:rPr>
                <w:rFonts w:ascii="Arial" w:hAnsi="Arial" w:cs="Arial"/>
                <w:sz w:val="16"/>
                <w:szCs w:val="16"/>
              </w:rPr>
              <w:t>0.0008</w:t>
            </w:r>
          </w:p>
        </w:tc>
      </w:tr>
      <w:tr w:rsidR="00A23AB2" w:rsidRPr="00913FBA" w14:paraId="6E1BE259" w14:textId="77777777" w:rsidTr="001933D5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BA594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913FBA" w14:paraId="2F2D0247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76A64" w14:textId="77777777" w:rsidR="00A23AB2" w:rsidRPr="0015391A" w:rsidRDefault="00A23AB2" w:rsidP="001933D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le </w:t>
            </w:r>
            <w:r w:rsidRPr="0015391A">
              <w:rPr>
                <w:rStyle w:val="st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δ-catenin</w:t>
            </w:r>
          </w:p>
        </w:tc>
        <w:tc>
          <w:tcPr>
            <w:tcW w:w="6608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95420" w14:textId="77777777" w:rsidR="00A23AB2" w:rsidRPr="00DA2B4E" w:rsidRDefault="00A23AB2" w:rsidP="001933D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161DE82C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BD2F8A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5B87F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67" w:type="dxa"/>
            <w:gridSpan w:val="4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3A141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7206" w:rsidRPr="00377E57" w14:paraId="244C7A54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0A43F" w14:textId="096B5EDD" w:rsidR="00BA7206" w:rsidRPr="00BA7206" w:rsidRDefault="00BA7206" w:rsidP="00BA7206">
            <w:pPr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9CA92" w14:textId="13038B77" w:rsidR="00BA7206" w:rsidRPr="00BA7206" w:rsidRDefault="00BA7206" w:rsidP="00B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5.072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D1A07" w14:textId="77777777" w:rsidR="00BA7206" w:rsidRPr="00DA2B4E" w:rsidRDefault="00BA7206" w:rsidP="00B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7206" w:rsidRPr="00377E57" w14:paraId="2214FED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D9EB1" w14:textId="3D6F0115" w:rsidR="00BA7206" w:rsidRPr="00BA7206" w:rsidRDefault="00BA7206" w:rsidP="00BA7206">
            <w:pPr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DAC4A" w14:textId="3DD882D6" w:rsidR="00BA7206" w:rsidRPr="00BA7206" w:rsidRDefault="00BA7206" w:rsidP="00B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0.0120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7715D" w14:textId="77777777" w:rsidR="00BA7206" w:rsidRPr="00DA2B4E" w:rsidRDefault="00BA7206" w:rsidP="00B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7206" w:rsidRPr="00377E57" w14:paraId="6115AC79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2245A" w14:textId="09F29AF1" w:rsidR="00BA7206" w:rsidRPr="00BA7206" w:rsidRDefault="00BA7206" w:rsidP="00BA7206">
            <w:pPr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94FCA" w14:textId="0E6F5906" w:rsidR="00BA7206" w:rsidRPr="00BA7206" w:rsidRDefault="00BA7206" w:rsidP="00B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6A99D" w14:textId="77777777" w:rsidR="00BA7206" w:rsidRPr="00DA2B4E" w:rsidRDefault="00BA7206" w:rsidP="00B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7206" w:rsidRPr="00377E57" w14:paraId="0ABAC87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67FE4" w14:textId="6835CEF0" w:rsidR="00BA7206" w:rsidRPr="00BA7206" w:rsidRDefault="00BA7206" w:rsidP="00BA7206">
            <w:pPr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510D1" w14:textId="7BB6A016" w:rsidR="00BA7206" w:rsidRPr="00BA7206" w:rsidRDefault="00BA7206" w:rsidP="00B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167" w:type="dxa"/>
            <w:gridSpan w:val="4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2E43C" w14:textId="77777777" w:rsidR="00BA7206" w:rsidRPr="00DA2B4E" w:rsidRDefault="00BA7206" w:rsidP="00B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4FCD2DE3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A0C19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89EE6C3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3078BD9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38CE8D7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15391A" w:rsidRPr="00377E57" w14:paraId="5620450E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636A2" w14:textId="77777777" w:rsidR="0015391A" w:rsidRPr="00DA2B4E" w:rsidRDefault="0015391A" w:rsidP="0015391A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54A9E2C" w14:textId="52FE1DE7" w:rsidR="0015391A" w:rsidRPr="00BA7206" w:rsidRDefault="0015391A" w:rsidP="00153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0.3201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AA2D61A" w14:textId="72FF361B" w:rsidR="0015391A" w:rsidRPr="00BA7206" w:rsidRDefault="0015391A" w:rsidP="00153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0.03208 to 0.608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3FC6E4D" w14:textId="2EF86645" w:rsidR="0015391A" w:rsidRPr="0015391A" w:rsidRDefault="0015391A" w:rsidP="00153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391A">
              <w:rPr>
                <w:rFonts w:ascii="Arial" w:hAnsi="Arial" w:cs="Arial"/>
                <w:sz w:val="16"/>
                <w:szCs w:val="16"/>
              </w:rPr>
              <w:t>0.0267</w:t>
            </w:r>
          </w:p>
        </w:tc>
      </w:tr>
      <w:tr w:rsidR="0015391A" w:rsidRPr="00377E57" w14:paraId="5FFD75A2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6160F" w14:textId="77777777" w:rsidR="0015391A" w:rsidRPr="00DA2B4E" w:rsidRDefault="0015391A" w:rsidP="0015391A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7890D7A" w14:textId="75D61763" w:rsidR="0015391A" w:rsidRPr="00BA7206" w:rsidRDefault="0015391A" w:rsidP="00153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0.3273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FD6B47E" w14:textId="529135BF" w:rsidR="0015391A" w:rsidRPr="00BA7206" w:rsidRDefault="0015391A" w:rsidP="00153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0.03926 to 0.6154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AD7484C" w14:textId="3F323D10" w:rsidR="0015391A" w:rsidRPr="0015391A" w:rsidRDefault="0015391A" w:rsidP="00153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391A">
              <w:rPr>
                <w:rFonts w:ascii="Arial" w:hAnsi="Arial" w:cs="Arial"/>
                <w:sz w:val="16"/>
                <w:szCs w:val="16"/>
              </w:rPr>
              <w:t>0.0231</w:t>
            </w:r>
          </w:p>
        </w:tc>
      </w:tr>
      <w:tr w:rsidR="0015391A" w:rsidRPr="00377E57" w14:paraId="15869FA2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6A298" w14:textId="77777777" w:rsidR="0015391A" w:rsidRPr="00DA2B4E" w:rsidRDefault="0015391A" w:rsidP="0015391A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2E8536C" w14:textId="32D8C4E9" w:rsidR="0015391A" w:rsidRPr="00BA7206" w:rsidRDefault="0015391A" w:rsidP="00153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0.007176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65D52488" w14:textId="401C0563" w:rsidR="0015391A" w:rsidRPr="00BA7206" w:rsidRDefault="0015391A" w:rsidP="00153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206">
              <w:rPr>
                <w:rFonts w:ascii="Arial" w:hAnsi="Arial" w:cs="Arial"/>
                <w:sz w:val="16"/>
                <w:szCs w:val="16"/>
              </w:rPr>
              <w:t>-0.2809 to 0.295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CE76E7E" w14:textId="68938239" w:rsidR="0015391A" w:rsidRPr="0015391A" w:rsidRDefault="0015391A" w:rsidP="00153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391A">
              <w:rPr>
                <w:rFonts w:ascii="Arial" w:hAnsi="Arial" w:cs="Arial"/>
                <w:sz w:val="16"/>
                <w:szCs w:val="16"/>
              </w:rPr>
              <w:t>0.9979</w:t>
            </w:r>
          </w:p>
        </w:tc>
      </w:tr>
      <w:tr w:rsidR="00A23AB2" w:rsidRPr="00377E57" w14:paraId="60D6A462" w14:textId="77777777" w:rsidTr="001933D5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6C4BE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439A14D1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D2B01" w14:textId="77777777" w:rsidR="00A23AB2" w:rsidRPr="0015391A" w:rsidRDefault="00A23AB2" w:rsidP="001933D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>Female GluA1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8179250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6B54F5CE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3566CB82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6249A1E1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D608F" w14:textId="77777777" w:rsidR="00A23AB2" w:rsidRPr="00DA2B4E" w:rsidRDefault="00A23AB2" w:rsidP="001933D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70DFE21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EDB09F5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3419F145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222C" w:rsidRPr="00377E57" w14:paraId="396165DA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D42F52" w14:textId="33AA1DC1" w:rsidR="0089222C" w:rsidRPr="0089222C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0283CED" w14:textId="7802F365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6.959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2B6054B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4BF60D19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222C" w:rsidRPr="00377E57" w14:paraId="4947A1A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D3A01" w14:textId="55A14E25" w:rsidR="0089222C" w:rsidRPr="0089222C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0CF72217" w14:textId="31E0953B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0.0030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FE38B24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575DEC85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222C" w:rsidRPr="00377E57" w14:paraId="2231A72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2513F" w14:textId="4CDC75DE" w:rsidR="0089222C" w:rsidRPr="0089222C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5C3D134" w14:textId="3B8ADC09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043D8046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466EC2BD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222C" w:rsidRPr="00377E57" w14:paraId="32345389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72D02" w14:textId="752F9078" w:rsidR="0089222C" w:rsidRPr="0089222C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0B68063" w14:textId="1AE9EA61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4684DED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50824F98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3BEEF68C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757607" w14:textId="77777777" w:rsidR="00A23AB2" w:rsidRPr="00DA2B4E" w:rsidRDefault="00A23AB2" w:rsidP="001933D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13DBA6A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1825667A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DD9145C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89222C" w:rsidRPr="00377E57" w14:paraId="36084A43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52CB4" w14:textId="77777777" w:rsidR="0089222C" w:rsidRPr="00DA2B4E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F40D90B" w14:textId="29C1C58A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0.1805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5D36B29" w14:textId="3DD1B5C0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-0.3684 to 0.7294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AC300F3" w14:textId="44DB4EB9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0.7014</w:t>
            </w:r>
          </w:p>
        </w:tc>
      </w:tr>
      <w:tr w:rsidR="0089222C" w:rsidRPr="00377E57" w14:paraId="7E74E525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5B9F6" w14:textId="77777777" w:rsidR="0089222C" w:rsidRPr="00DA2B4E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78C1977" w14:textId="0B52D2FE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-0.6154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4B9B0E3" w14:textId="3C5573A8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-1.164 to -0.06647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2C3D952" w14:textId="2961632A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0.0253</w:t>
            </w:r>
          </w:p>
        </w:tc>
      </w:tr>
      <w:tr w:rsidR="0089222C" w:rsidRPr="00377E57" w14:paraId="33670ACA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87ABC8" w14:textId="77777777" w:rsidR="0089222C" w:rsidRPr="00DA2B4E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0D614DD" w14:textId="5D00AB48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-0.7959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4FEB29C4" w14:textId="0D562719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-1.345 to -0.2470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BAE28FC" w14:textId="03DDD8A3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0.0032</w:t>
            </w:r>
          </w:p>
        </w:tc>
      </w:tr>
      <w:tr w:rsidR="00A23AB2" w:rsidRPr="00377E57" w14:paraId="40A3276B" w14:textId="77777777" w:rsidTr="001933D5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5A68D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5BB2FFD3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C168D" w14:textId="77777777" w:rsidR="00A23AB2" w:rsidRPr="0015391A" w:rsidRDefault="00A23AB2" w:rsidP="001933D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>Male GluA1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0C6A0188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59C97DDF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21EEA815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5CB0A07A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D2574" w14:textId="77777777" w:rsidR="00A23AB2" w:rsidRPr="00DA2B4E" w:rsidRDefault="00A23AB2" w:rsidP="001933D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C62D13E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6022C55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4C6BBFF9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222C" w:rsidRPr="00377E57" w14:paraId="7EC3E64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94D2C" w14:textId="6366681D" w:rsidR="0089222C" w:rsidRPr="0089222C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22E27D8F" w14:textId="3C2F9AF7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7.420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65F79211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65AB7C14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222C" w:rsidRPr="00377E57" w14:paraId="354DB1E9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70C69" w14:textId="2CD85FF7" w:rsidR="0089222C" w:rsidRPr="0089222C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5853FC79" w14:textId="36E5C04A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0.0022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909901D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6EEA806C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222C" w:rsidRPr="00377E57" w14:paraId="48240BD1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F0919" w14:textId="7B284928" w:rsidR="0089222C" w:rsidRPr="0089222C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55FCA234" w14:textId="2BD92325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57E77F7B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671267C6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222C" w:rsidRPr="00377E57" w14:paraId="4E8CEE3F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6388E" w14:textId="01C20E3E" w:rsidR="0089222C" w:rsidRPr="0089222C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00145B15" w14:textId="4CD2FCC9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7F6F0A6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477AD6BD" w14:textId="77777777" w:rsidR="0089222C" w:rsidRPr="00DA2B4E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19001ED4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CBBB5" w14:textId="77777777" w:rsidR="00A23AB2" w:rsidRPr="00DA2B4E" w:rsidRDefault="00A23AB2" w:rsidP="001933D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0AD9D9E9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62897A3D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F2351A6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89222C" w:rsidRPr="00377E57" w14:paraId="3B0E5BA6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B7678" w14:textId="77777777" w:rsidR="0089222C" w:rsidRPr="00DA2B4E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0ECB010" w14:textId="4C5F8079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0.2464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032B20D2" w14:textId="06F3753E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-0.2779 to 0.7707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896C4F3" w14:textId="19D2125A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0.4890</w:t>
            </w:r>
          </w:p>
        </w:tc>
      </w:tr>
      <w:tr w:rsidR="0089222C" w:rsidRPr="00377E57" w14:paraId="6772269C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EB0B8" w14:textId="77777777" w:rsidR="0089222C" w:rsidRPr="00DA2B4E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A2E4C45" w14:textId="337112BC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-0.5569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0D30F392" w14:textId="585969A4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-1.081 to -0.0326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9FCEF39" w14:textId="243B6147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0.0354</w:t>
            </w:r>
          </w:p>
        </w:tc>
      </w:tr>
      <w:tr w:rsidR="0089222C" w:rsidRPr="00377E57" w14:paraId="65C520C2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024C3" w14:textId="77777777" w:rsidR="0089222C" w:rsidRPr="00DA2B4E" w:rsidRDefault="0089222C" w:rsidP="0089222C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4CF0A82" w14:textId="3F14739A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-0.8033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05D2E383" w14:textId="38E29A20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-1.328 to -0.2790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66EDA9B" w14:textId="122527D4" w:rsidR="0089222C" w:rsidRPr="0089222C" w:rsidRDefault="0089222C" w:rsidP="00892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22C">
              <w:rPr>
                <w:rFonts w:ascii="Arial" w:hAnsi="Arial" w:cs="Arial"/>
                <w:sz w:val="16"/>
                <w:szCs w:val="16"/>
              </w:rPr>
              <w:t>0.0019</w:t>
            </w:r>
          </w:p>
        </w:tc>
      </w:tr>
      <w:tr w:rsidR="00A23AB2" w:rsidRPr="00377E57" w14:paraId="039C4746" w14:textId="77777777" w:rsidTr="001933D5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69202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6D3697E4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6F52A" w14:textId="77777777" w:rsidR="00A23AB2" w:rsidRPr="0015391A" w:rsidRDefault="00A23AB2" w:rsidP="001933D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>Female GluA2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1D81098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90163DF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356134E2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7CAB322B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E0534" w14:textId="77777777" w:rsidR="00A23AB2" w:rsidRPr="00DA2B4E" w:rsidRDefault="00A23AB2" w:rsidP="001933D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1CA9400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439CA45C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6B5A2786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1D8F" w:rsidRPr="00377E57" w14:paraId="1A9E8DA2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08A71" w14:textId="709C72C1" w:rsidR="00211D8F" w:rsidRPr="00211D8F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5BBDD67" w14:textId="2AAEBAEF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6.282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32995C7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1D63D993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1D8F" w:rsidRPr="00377E57" w14:paraId="63C28D2F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C404A" w14:textId="7B5BD0E7" w:rsidR="00211D8F" w:rsidRPr="00211D8F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E2B38D1" w14:textId="615582F9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0049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B2F6CE9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65720F51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1D8F" w:rsidRPr="00377E57" w14:paraId="3F38B5D8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F4075" w14:textId="7DC979D1" w:rsidR="00211D8F" w:rsidRPr="00211D8F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3489010" w14:textId="545B8B80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61CB7B32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56420EA5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1D8F" w:rsidRPr="00377E57" w14:paraId="144CEAE2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4FA81" w14:textId="3D188A07" w:rsidR="00211D8F" w:rsidRPr="00211D8F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D2B1B4D" w14:textId="0C0AC26C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9C33D4D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12139522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183419B5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B960C" w14:textId="77777777" w:rsidR="00A23AB2" w:rsidRPr="00DA2B4E" w:rsidRDefault="00A23AB2" w:rsidP="001933D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418422C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1AF5679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E95142E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211D8F" w:rsidRPr="00377E57" w14:paraId="63A97F80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AE4EF" w14:textId="77777777" w:rsidR="00211D8F" w:rsidRPr="00DA2B4E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FBD76CB" w14:textId="21B5EB41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3291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2833F03" w14:textId="62603361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07623 to 0.582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01513E8" w14:textId="4DEFB485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0084</w:t>
            </w:r>
          </w:p>
        </w:tc>
      </w:tr>
      <w:tr w:rsidR="00211D8F" w:rsidRPr="00377E57" w14:paraId="1FB830A7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D31A1" w14:textId="77777777" w:rsidR="00211D8F" w:rsidRPr="00DA2B4E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5BB5EF6A" w14:textId="577BD510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02725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6DAE8E25" w14:textId="3B84CCD5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-0.2257 to 0.280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C901D12" w14:textId="4750FCE3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9623</w:t>
            </w:r>
          </w:p>
        </w:tc>
      </w:tr>
      <w:tr w:rsidR="00211D8F" w:rsidRPr="00377E57" w14:paraId="731687A3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F4CD5" w14:textId="77777777" w:rsidR="00211D8F" w:rsidRPr="00DA2B4E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9A3833C" w14:textId="162CB8E9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-0.3019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20EE7861" w14:textId="44727627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-0.5548 to -0.04898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78CE412" w14:textId="3BD4CE19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0164</w:t>
            </w:r>
          </w:p>
        </w:tc>
      </w:tr>
      <w:tr w:rsidR="00A23AB2" w:rsidRPr="00377E57" w14:paraId="3D1074B0" w14:textId="77777777" w:rsidTr="001933D5">
        <w:tc>
          <w:tcPr>
            <w:tcW w:w="10802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E7738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5394FB21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95982" w14:textId="77777777" w:rsidR="00A23AB2" w:rsidRPr="0015391A" w:rsidRDefault="00A23AB2" w:rsidP="001933D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391A">
              <w:rPr>
                <w:rFonts w:ascii="Arial" w:hAnsi="Arial" w:cs="Arial"/>
                <w:b/>
                <w:bCs/>
                <w:sz w:val="16"/>
                <w:szCs w:val="16"/>
              </w:rPr>
              <w:t>Male GluA2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DCB9455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606855A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3336ACEE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684E9F9D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30492" w14:textId="77777777" w:rsidR="00A23AB2" w:rsidRPr="00DA2B4E" w:rsidRDefault="00A23AB2" w:rsidP="001933D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ANOVA 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88317DF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5837C71D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6EDE7C2C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1D8F" w:rsidRPr="00377E57" w14:paraId="4443D2D5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E3F26" w14:textId="5D894B57" w:rsidR="00211D8F" w:rsidRPr="00211D8F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  F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3D96AF8" w14:textId="1005C2B3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8.514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6E9A7F2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7CDCF8DB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1D8F" w:rsidRPr="00377E57" w14:paraId="51D85066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C1728" w14:textId="67A97758" w:rsidR="00211D8F" w:rsidRPr="00211D8F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  P value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7A115B4E" w14:textId="205B4BC3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0010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06E8B042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27BE7D44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1D8F" w:rsidRPr="00377E57" w14:paraId="47BA6D91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149D2" w14:textId="78AFEE55" w:rsidR="00211D8F" w:rsidRPr="00211D8F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  P value summary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AC9E54A" w14:textId="7A21D776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E6E2638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22BD001F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1D8F" w:rsidRPr="00377E57" w14:paraId="0A8D8FF9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A3861" w14:textId="4C8A4590" w:rsidR="00211D8F" w:rsidRPr="00211D8F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  Significant diff. among means (P &lt; 0.05)?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121BFDF" w14:textId="3E04AED6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66CAB7A9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shd w:val="clear" w:color="auto" w:fill="auto"/>
            <w:vAlign w:val="bottom"/>
          </w:tcPr>
          <w:p w14:paraId="09F4AC95" w14:textId="77777777" w:rsidR="00211D8F" w:rsidRPr="00DA2B4E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3AB2" w:rsidRPr="00377E57" w14:paraId="63D492FE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8EDA4" w14:textId="77777777" w:rsidR="00A23AB2" w:rsidRPr="00DA2B4E" w:rsidRDefault="00A23AB2" w:rsidP="001933D5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64219088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76B2973B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C60ACDE" w14:textId="77777777" w:rsidR="00A23AB2" w:rsidRPr="00DA2B4E" w:rsidRDefault="00A23AB2" w:rsidP="00193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 xml:space="preserve">Adjusted </w:t>
            </w:r>
            <w:r w:rsidRPr="00DA2B4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DA2B4E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211D8F" w:rsidRPr="00377E57" w14:paraId="4EED0DF9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80C03" w14:textId="77777777" w:rsidR="00211D8F" w:rsidRPr="00DA2B4E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KO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4E91C4F4" w14:textId="546C8AA0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3066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493D93D7" w14:textId="5043D34C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01420 to 0.5989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A5D78B8" w14:textId="383246CA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0382</w:t>
            </w:r>
          </w:p>
        </w:tc>
      </w:tr>
      <w:tr w:rsidR="00211D8F" w:rsidRPr="00377E57" w14:paraId="1BFAA14F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DEF35" w14:textId="77777777" w:rsidR="00211D8F" w:rsidRPr="00DA2B4E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W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1E0EB7B9" w14:textId="135D864B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-0.1796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35AAE43D" w14:textId="3D4F546D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-0.4719 to 0.1128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802BC31" w14:textId="55F1075B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3006</w:t>
            </w:r>
          </w:p>
        </w:tc>
      </w:tr>
      <w:tr w:rsidR="00211D8F" w:rsidRPr="00377E57" w14:paraId="4350C873" w14:textId="77777777" w:rsidTr="001933D5">
        <w:tc>
          <w:tcPr>
            <w:tcW w:w="4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B10C3" w14:textId="77777777" w:rsidR="00211D8F" w:rsidRPr="00DA2B4E" w:rsidRDefault="00211D8F" w:rsidP="00211D8F">
            <w:pPr>
              <w:rPr>
                <w:rFonts w:ascii="Arial" w:hAnsi="Arial" w:cs="Arial"/>
                <w:sz w:val="16"/>
                <w:szCs w:val="16"/>
              </w:rPr>
            </w:pPr>
            <w:r w:rsidRPr="00DA2B4E">
              <w:rPr>
                <w:rFonts w:ascii="Arial" w:hAnsi="Arial" w:cs="Arial"/>
                <w:sz w:val="16"/>
                <w:szCs w:val="16"/>
              </w:rPr>
              <w:t>  KO HET vs. G34S HET</w:t>
            </w:r>
          </w:p>
        </w:tc>
        <w:tc>
          <w:tcPr>
            <w:tcW w:w="2389" w:type="dxa"/>
            <w:gridSpan w:val="2"/>
            <w:shd w:val="clear" w:color="auto" w:fill="auto"/>
            <w:vAlign w:val="bottom"/>
          </w:tcPr>
          <w:p w14:paraId="388F0A77" w14:textId="2C09C9D3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-0.4861</w:t>
            </w:r>
          </w:p>
        </w:tc>
        <w:tc>
          <w:tcPr>
            <w:tcW w:w="2325" w:type="dxa"/>
            <w:gridSpan w:val="2"/>
            <w:shd w:val="clear" w:color="auto" w:fill="auto"/>
            <w:vAlign w:val="bottom"/>
          </w:tcPr>
          <w:p w14:paraId="62915A5C" w14:textId="54EF41B1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-0.7785 to -0.1938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D44612C" w14:textId="072CD967" w:rsidR="00211D8F" w:rsidRPr="00211D8F" w:rsidRDefault="00211D8F" w:rsidP="00211D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0.0008</w:t>
            </w:r>
          </w:p>
        </w:tc>
      </w:tr>
    </w:tbl>
    <w:p w14:paraId="12920310" w14:textId="77777777" w:rsidR="003A39A8" w:rsidRPr="00156423" w:rsidRDefault="003A39A8" w:rsidP="00B163A0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3A39A8" w:rsidRPr="00156423" w:rsidSect="003A39A8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8AE47" w14:textId="77777777" w:rsidR="009737C2" w:rsidRDefault="009737C2">
      <w:r>
        <w:separator/>
      </w:r>
    </w:p>
  </w:endnote>
  <w:endnote w:type="continuationSeparator" w:id="0">
    <w:p w14:paraId="2B99AB6C" w14:textId="77777777" w:rsidR="009737C2" w:rsidRDefault="00973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70675602"/>
      <w:docPartObj>
        <w:docPartGallery w:val="Page Numbers (Bottom of Page)"/>
        <w:docPartUnique/>
      </w:docPartObj>
    </w:sdtPr>
    <w:sdtContent>
      <w:p w14:paraId="2EE175EF" w14:textId="77777777" w:rsidR="004B7922" w:rsidRDefault="006E40EC" w:rsidP="00CC2E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7630E9" w14:textId="77777777" w:rsidR="004B7922" w:rsidRDefault="004B7922" w:rsidP="00A226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8484048"/>
      <w:docPartObj>
        <w:docPartGallery w:val="Page Numbers (Bottom of Page)"/>
        <w:docPartUnique/>
      </w:docPartObj>
    </w:sdtPr>
    <w:sdtContent>
      <w:p w14:paraId="67F04BB2" w14:textId="77777777" w:rsidR="004B7922" w:rsidRDefault="006E40EC" w:rsidP="00CC2E3C">
        <w:pPr>
          <w:pStyle w:val="Footer"/>
          <w:framePr w:wrap="none" w:vAnchor="text" w:hAnchor="margin" w:xAlign="right" w:y="1"/>
          <w:rPr>
            <w:rStyle w:val="PageNumber"/>
          </w:rPr>
        </w:pPr>
        <w:r w:rsidRPr="00A2260F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2260F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2260F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A2260F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2260F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894D41E" w14:textId="77777777" w:rsidR="004B7922" w:rsidRDefault="004B7922" w:rsidP="00A226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FAD46" w14:textId="77777777" w:rsidR="009737C2" w:rsidRDefault="009737C2">
      <w:r>
        <w:separator/>
      </w:r>
    </w:p>
  </w:footnote>
  <w:footnote w:type="continuationSeparator" w:id="0">
    <w:p w14:paraId="01BE5B88" w14:textId="77777777" w:rsidR="009737C2" w:rsidRDefault="009737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7A1A9D"/>
    <w:multiLevelType w:val="hybridMultilevel"/>
    <w:tmpl w:val="15548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75601C"/>
    <w:multiLevelType w:val="hybridMultilevel"/>
    <w:tmpl w:val="7A105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8216EB"/>
    <w:multiLevelType w:val="hybridMultilevel"/>
    <w:tmpl w:val="DB304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7543979">
    <w:abstractNumId w:val="0"/>
  </w:num>
  <w:num w:numId="2" w16cid:durableId="333532521">
    <w:abstractNumId w:val="2"/>
  </w:num>
  <w:num w:numId="3" w16cid:durableId="2637323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9A8"/>
    <w:rsid w:val="00005B47"/>
    <w:rsid w:val="000100DB"/>
    <w:rsid w:val="00014638"/>
    <w:rsid w:val="000152E9"/>
    <w:rsid w:val="000164B7"/>
    <w:rsid w:val="00022FA8"/>
    <w:rsid w:val="0002347A"/>
    <w:rsid w:val="000351FE"/>
    <w:rsid w:val="00045294"/>
    <w:rsid w:val="0004702C"/>
    <w:rsid w:val="000525C2"/>
    <w:rsid w:val="00060333"/>
    <w:rsid w:val="00060B78"/>
    <w:rsid w:val="00067C87"/>
    <w:rsid w:val="000705FE"/>
    <w:rsid w:val="0007082F"/>
    <w:rsid w:val="00070D80"/>
    <w:rsid w:val="00071B10"/>
    <w:rsid w:val="0007505C"/>
    <w:rsid w:val="0007566C"/>
    <w:rsid w:val="000760ED"/>
    <w:rsid w:val="00076433"/>
    <w:rsid w:val="0007693A"/>
    <w:rsid w:val="00082167"/>
    <w:rsid w:val="000824B3"/>
    <w:rsid w:val="00084D27"/>
    <w:rsid w:val="0008530A"/>
    <w:rsid w:val="000904AB"/>
    <w:rsid w:val="00094B64"/>
    <w:rsid w:val="000B1909"/>
    <w:rsid w:val="000B61A5"/>
    <w:rsid w:val="000B7D5C"/>
    <w:rsid w:val="000D288F"/>
    <w:rsid w:val="000D28F5"/>
    <w:rsid w:val="000D2F3F"/>
    <w:rsid w:val="000D3D97"/>
    <w:rsid w:val="000D5D11"/>
    <w:rsid w:val="000D7992"/>
    <w:rsid w:val="000E18D4"/>
    <w:rsid w:val="000E68BC"/>
    <w:rsid w:val="000F2CAD"/>
    <w:rsid w:val="000F4E43"/>
    <w:rsid w:val="0010259A"/>
    <w:rsid w:val="00102C3E"/>
    <w:rsid w:val="001047B3"/>
    <w:rsid w:val="001056EC"/>
    <w:rsid w:val="001124F2"/>
    <w:rsid w:val="00117FE7"/>
    <w:rsid w:val="001206EB"/>
    <w:rsid w:val="00122B03"/>
    <w:rsid w:val="00122FA5"/>
    <w:rsid w:val="00123DDD"/>
    <w:rsid w:val="00133DE0"/>
    <w:rsid w:val="0014099F"/>
    <w:rsid w:val="00152BBE"/>
    <w:rsid w:val="0015391A"/>
    <w:rsid w:val="00154BAD"/>
    <w:rsid w:val="00154D89"/>
    <w:rsid w:val="00160DFB"/>
    <w:rsid w:val="00161A93"/>
    <w:rsid w:val="00162B77"/>
    <w:rsid w:val="0016460B"/>
    <w:rsid w:val="001670CB"/>
    <w:rsid w:val="00171286"/>
    <w:rsid w:val="00175C46"/>
    <w:rsid w:val="00181CC2"/>
    <w:rsid w:val="00185EA3"/>
    <w:rsid w:val="00186707"/>
    <w:rsid w:val="00190B63"/>
    <w:rsid w:val="001923EA"/>
    <w:rsid w:val="001935C9"/>
    <w:rsid w:val="00193AE1"/>
    <w:rsid w:val="00194035"/>
    <w:rsid w:val="001A17BA"/>
    <w:rsid w:val="001A2A7A"/>
    <w:rsid w:val="001A4B64"/>
    <w:rsid w:val="001D694F"/>
    <w:rsid w:val="0020491F"/>
    <w:rsid w:val="00205795"/>
    <w:rsid w:val="00211D8F"/>
    <w:rsid w:val="00215464"/>
    <w:rsid w:val="00223239"/>
    <w:rsid w:val="00236627"/>
    <w:rsid w:val="002408A4"/>
    <w:rsid w:val="00241096"/>
    <w:rsid w:val="00243E9B"/>
    <w:rsid w:val="00252CEA"/>
    <w:rsid w:val="002542A4"/>
    <w:rsid w:val="0026001D"/>
    <w:rsid w:val="0026355F"/>
    <w:rsid w:val="00263774"/>
    <w:rsid w:val="00274702"/>
    <w:rsid w:val="00275083"/>
    <w:rsid w:val="002824B9"/>
    <w:rsid w:val="00285512"/>
    <w:rsid w:val="0029176F"/>
    <w:rsid w:val="0029582F"/>
    <w:rsid w:val="00295A53"/>
    <w:rsid w:val="002A6119"/>
    <w:rsid w:val="002C0A46"/>
    <w:rsid w:val="002C25CA"/>
    <w:rsid w:val="002C3F8F"/>
    <w:rsid w:val="002C411D"/>
    <w:rsid w:val="002C6C69"/>
    <w:rsid w:val="002D1E9A"/>
    <w:rsid w:val="002D2F17"/>
    <w:rsid w:val="002D58AB"/>
    <w:rsid w:val="002E4D4A"/>
    <w:rsid w:val="003000D7"/>
    <w:rsid w:val="00306EDC"/>
    <w:rsid w:val="00312AE6"/>
    <w:rsid w:val="003233EC"/>
    <w:rsid w:val="00325D4C"/>
    <w:rsid w:val="003313E5"/>
    <w:rsid w:val="00331CFA"/>
    <w:rsid w:val="00335D01"/>
    <w:rsid w:val="003364A8"/>
    <w:rsid w:val="0034404B"/>
    <w:rsid w:val="00351C9A"/>
    <w:rsid w:val="0035364E"/>
    <w:rsid w:val="00355F0A"/>
    <w:rsid w:val="003560CE"/>
    <w:rsid w:val="00360514"/>
    <w:rsid w:val="00361F28"/>
    <w:rsid w:val="00371543"/>
    <w:rsid w:val="00377E57"/>
    <w:rsid w:val="0038041A"/>
    <w:rsid w:val="0038120E"/>
    <w:rsid w:val="003858F8"/>
    <w:rsid w:val="003964A7"/>
    <w:rsid w:val="00397DF6"/>
    <w:rsid w:val="003A3175"/>
    <w:rsid w:val="003A39A8"/>
    <w:rsid w:val="003A4D42"/>
    <w:rsid w:val="003B0057"/>
    <w:rsid w:val="003B1D22"/>
    <w:rsid w:val="003B3C4A"/>
    <w:rsid w:val="003B6040"/>
    <w:rsid w:val="003C0CE8"/>
    <w:rsid w:val="003C128B"/>
    <w:rsid w:val="003C23E7"/>
    <w:rsid w:val="003E1C49"/>
    <w:rsid w:val="003E25A8"/>
    <w:rsid w:val="003E6CDB"/>
    <w:rsid w:val="0040183E"/>
    <w:rsid w:val="00412093"/>
    <w:rsid w:val="0041228B"/>
    <w:rsid w:val="0041254F"/>
    <w:rsid w:val="00420835"/>
    <w:rsid w:val="00420AA1"/>
    <w:rsid w:val="004230F0"/>
    <w:rsid w:val="00423ADB"/>
    <w:rsid w:val="004322E1"/>
    <w:rsid w:val="004523BA"/>
    <w:rsid w:val="00453A90"/>
    <w:rsid w:val="00456333"/>
    <w:rsid w:val="004606F8"/>
    <w:rsid w:val="004743F9"/>
    <w:rsid w:val="0048441B"/>
    <w:rsid w:val="00491D34"/>
    <w:rsid w:val="00495342"/>
    <w:rsid w:val="004961A4"/>
    <w:rsid w:val="004A430F"/>
    <w:rsid w:val="004A50E0"/>
    <w:rsid w:val="004B3BE6"/>
    <w:rsid w:val="004B67E2"/>
    <w:rsid w:val="004B7922"/>
    <w:rsid w:val="004C1C89"/>
    <w:rsid w:val="004C2D66"/>
    <w:rsid w:val="004C76E7"/>
    <w:rsid w:val="004D39AD"/>
    <w:rsid w:val="004E4529"/>
    <w:rsid w:val="004E4684"/>
    <w:rsid w:val="004E56F5"/>
    <w:rsid w:val="004F73C3"/>
    <w:rsid w:val="004F7A1C"/>
    <w:rsid w:val="00501F31"/>
    <w:rsid w:val="00503BF2"/>
    <w:rsid w:val="00520D39"/>
    <w:rsid w:val="00524AE9"/>
    <w:rsid w:val="005279CF"/>
    <w:rsid w:val="00532291"/>
    <w:rsid w:val="00546265"/>
    <w:rsid w:val="0055023F"/>
    <w:rsid w:val="005506ED"/>
    <w:rsid w:val="00550EAC"/>
    <w:rsid w:val="0055521E"/>
    <w:rsid w:val="00564B80"/>
    <w:rsid w:val="005760FA"/>
    <w:rsid w:val="00576BDC"/>
    <w:rsid w:val="00576CCB"/>
    <w:rsid w:val="00580CD8"/>
    <w:rsid w:val="00585912"/>
    <w:rsid w:val="0058783E"/>
    <w:rsid w:val="00590F0F"/>
    <w:rsid w:val="00591C50"/>
    <w:rsid w:val="005945D6"/>
    <w:rsid w:val="0059513D"/>
    <w:rsid w:val="005A1186"/>
    <w:rsid w:val="005A7246"/>
    <w:rsid w:val="005B5828"/>
    <w:rsid w:val="005B5974"/>
    <w:rsid w:val="005C33F7"/>
    <w:rsid w:val="005C6FC2"/>
    <w:rsid w:val="005C76B7"/>
    <w:rsid w:val="005C7A7A"/>
    <w:rsid w:val="005D3601"/>
    <w:rsid w:val="005D5862"/>
    <w:rsid w:val="005E78A5"/>
    <w:rsid w:val="005E7A0D"/>
    <w:rsid w:val="005F10FD"/>
    <w:rsid w:val="005F1AAE"/>
    <w:rsid w:val="005F7298"/>
    <w:rsid w:val="00600E88"/>
    <w:rsid w:val="0061403F"/>
    <w:rsid w:val="006226E4"/>
    <w:rsid w:val="006250A0"/>
    <w:rsid w:val="00625FA2"/>
    <w:rsid w:val="006273B1"/>
    <w:rsid w:val="0063189B"/>
    <w:rsid w:val="006363C3"/>
    <w:rsid w:val="00636A12"/>
    <w:rsid w:val="00641DEE"/>
    <w:rsid w:val="00643423"/>
    <w:rsid w:val="006506B7"/>
    <w:rsid w:val="006514A3"/>
    <w:rsid w:val="00653B54"/>
    <w:rsid w:val="00657DAC"/>
    <w:rsid w:val="00664ABF"/>
    <w:rsid w:val="00674D77"/>
    <w:rsid w:val="00677E2E"/>
    <w:rsid w:val="006807EA"/>
    <w:rsid w:val="00687CE5"/>
    <w:rsid w:val="006B20C2"/>
    <w:rsid w:val="006B3041"/>
    <w:rsid w:val="006C23CC"/>
    <w:rsid w:val="006C539E"/>
    <w:rsid w:val="006C7CB1"/>
    <w:rsid w:val="006D5362"/>
    <w:rsid w:val="006D562B"/>
    <w:rsid w:val="006D67D7"/>
    <w:rsid w:val="006E40EC"/>
    <w:rsid w:val="006E49EC"/>
    <w:rsid w:val="006E565A"/>
    <w:rsid w:val="00702359"/>
    <w:rsid w:val="00706444"/>
    <w:rsid w:val="00710F58"/>
    <w:rsid w:val="00711F7E"/>
    <w:rsid w:val="00720179"/>
    <w:rsid w:val="007229A3"/>
    <w:rsid w:val="00726F9B"/>
    <w:rsid w:val="007315B5"/>
    <w:rsid w:val="0073430F"/>
    <w:rsid w:val="00740152"/>
    <w:rsid w:val="007406CA"/>
    <w:rsid w:val="00745BD7"/>
    <w:rsid w:val="007517D8"/>
    <w:rsid w:val="0075317F"/>
    <w:rsid w:val="00755B7F"/>
    <w:rsid w:val="00762AD9"/>
    <w:rsid w:val="00762BC8"/>
    <w:rsid w:val="00765AF2"/>
    <w:rsid w:val="00772329"/>
    <w:rsid w:val="00781127"/>
    <w:rsid w:val="007915B8"/>
    <w:rsid w:val="00796C41"/>
    <w:rsid w:val="007A4031"/>
    <w:rsid w:val="007A515D"/>
    <w:rsid w:val="007A7793"/>
    <w:rsid w:val="007B2304"/>
    <w:rsid w:val="007B46AA"/>
    <w:rsid w:val="007C33C5"/>
    <w:rsid w:val="007C37E3"/>
    <w:rsid w:val="007C453E"/>
    <w:rsid w:val="007C4B3B"/>
    <w:rsid w:val="007C65EE"/>
    <w:rsid w:val="007C7679"/>
    <w:rsid w:val="007C79B2"/>
    <w:rsid w:val="007D0C02"/>
    <w:rsid w:val="007D3C48"/>
    <w:rsid w:val="007D56F2"/>
    <w:rsid w:val="007E01D3"/>
    <w:rsid w:val="007E489D"/>
    <w:rsid w:val="007F153F"/>
    <w:rsid w:val="00802B39"/>
    <w:rsid w:val="008048E3"/>
    <w:rsid w:val="00806253"/>
    <w:rsid w:val="00816EE0"/>
    <w:rsid w:val="00817E7F"/>
    <w:rsid w:val="00821205"/>
    <w:rsid w:val="0082334A"/>
    <w:rsid w:val="008237B5"/>
    <w:rsid w:val="00825570"/>
    <w:rsid w:val="008329F8"/>
    <w:rsid w:val="0084350F"/>
    <w:rsid w:val="008509D8"/>
    <w:rsid w:val="00851EF3"/>
    <w:rsid w:val="00856181"/>
    <w:rsid w:val="00856204"/>
    <w:rsid w:val="00856F65"/>
    <w:rsid w:val="00861077"/>
    <w:rsid w:val="00862699"/>
    <w:rsid w:val="00863893"/>
    <w:rsid w:val="008752B2"/>
    <w:rsid w:val="00877A9C"/>
    <w:rsid w:val="00877FF5"/>
    <w:rsid w:val="00884980"/>
    <w:rsid w:val="0089222C"/>
    <w:rsid w:val="00893E1D"/>
    <w:rsid w:val="00895D4C"/>
    <w:rsid w:val="008A2164"/>
    <w:rsid w:val="008A2606"/>
    <w:rsid w:val="008A71D4"/>
    <w:rsid w:val="008D4937"/>
    <w:rsid w:val="008D583B"/>
    <w:rsid w:val="009038F1"/>
    <w:rsid w:val="00903D52"/>
    <w:rsid w:val="00913D78"/>
    <w:rsid w:val="0091508B"/>
    <w:rsid w:val="00917727"/>
    <w:rsid w:val="00924759"/>
    <w:rsid w:val="0092538C"/>
    <w:rsid w:val="00933A64"/>
    <w:rsid w:val="009356CA"/>
    <w:rsid w:val="009425EF"/>
    <w:rsid w:val="00943B3A"/>
    <w:rsid w:val="0094541D"/>
    <w:rsid w:val="00951969"/>
    <w:rsid w:val="009541E1"/>
    <w:rsid w:val="0095465E"/>
    <w:rsid w:val="00954A7E"/>
    <w:rsid w:val="009600B9"/>
    <w:rsid w:val="00960DC3"/>
    <w:rsid w:val="009623D0"/>
    <w:rsid w:val="009626B1"/>
    <w:rsid w:val="00971226"/>
    <w:rsid w:val="009734D8"/>
    <w:rsid w:val="009737C2"/>
    <w:rsid w:val="00976AAB"/>
    <w:rsid w:val="00983570"/>
    <w:rsid w:val="00986D0B"/>
    <w:rsid w:val="00987E64"/>
    <w:rsid w:val="009A2B93"/>
    <w:rsid w:val="009A5E62"/>
    <w:rsid w:val="009A77B5"/>
    <w:rsid w:val="009B2CB4"/>
    <w:rsid w:val="009B62FB"/>
    <w:rsid w:val="009C1D80"/>
    <w:rsid w:val="009C369E"/>
    <w:rsid w:val="009C4FF0"/>
    <w:rsid w:val="009D65EE"/>
    <w:rsid w:val="009E5863"/>
    <w:rsid w:val="009F5B76"/>
    <w:rsid w:val="009F5CCD"/>
    <w:rsid w:val="00A0379C"/>
    <w:rsid w:val="00A1021A"/>
    <w:rsid w:val="00A17B85"/>
    <w:rsid w:val="00A21680"/>
    <w:rsid w:val="00A23AB2"/>
    <w:rsid w:val="00A372FE"/>
    <w:rsid w:val="00A37E3E"/>
    <w:rsid w:val="00A40EBD"/>
    <w:rsid w:val="00A412A7"/>
    <w:rsid w:val="00A4176F"/>
    <w:rsid w:val="00A41D54"/>
    <w:rsid w:val="00A4389D"/>
    <w:rsid w:val="00A45FDB"/>
    <w:rsid w:val="00A55E39"/>
    <w:rsid w:val="00A61E61"/>
    <w:rsid w:val="00A632A8"/>
    <w:rsid w:val="00A64395"/>
    <w:rsid w:val="00A65C76"/>
    <w:rsid w:val="00A67CA6"/>
    <w:rsid w:val="00A67D0B"/>
    <w:rsid w:val="00A7023F"/>
    <w:rsid w:val="00A73981"/>
    <w:rsid w:val="00A76F0A"/>
    <w:rsid w:val="00A76FC4"/>
    <w:rsid w:val="00A852FF"/>
    <w:rsid w:val="00A85306"/>
    <w:rsid w:val="00A85EBF"/>
    <w:rsid w:val="00A929A5"/>
    <w:rsid w:val="00A9743D"/>
    <w:rsid w:val="00AA3E71"/>
    <w:rsid w:val="00AA5CF8"/>
    <w:rsid w:val="00AB04F9"/>
    <w:rsid w:val="00AB4522"/>
    <w:rsid w:val="00AB6047"/>
    <w:rsid w:val="00AB7445"/>
    <w:rsid w:val="00AC3F19"/>
    <w:rsid w:val="00AD05F5"/>
    <w:rsid w:val="00AD09A5"/>
    <w:rsid w:val="00AD32E7"/>
    <w:rsid w:val="00AE0F6A"/>
    <w:rsid w:val="00AE3FA2"/>
    <w:rsid w:val="00AF0482"/>
    <w:rsid w:val="00AF171D"/>
    <w:rsid w:val="00AF2559"/>
    <w:rsid w:val="00B005A6"/>
    <w:rsid w:val="00B00FFC"/>
    <w:rsid w:val="00B021C7"/>
    <w:rsid w:val="00B03770"/>
    <w:rsid w:val="00B05F4E"/>
    <w:rsid w:val="00B06F83"/>
    <w:rsid w:val="00B163A0"/>
    <w:rsid w:val="00B169E1"/>
    <w:rsid w:val="00B17CF7"/>
    <w:rsid w:val="00B212DB"/>
    <w:rsid w:val="00B225EE"/>
    <w:rsid w:val="00B235C9"/>
    <w:rsid w:val="00B4459C"/>
    <w:rsid w:val="00B44894"/>
    <w:rsid w:val="00B54474"/>
    <w:rsid w:val="00B56521"/>
    <w:rsid w:val="00B61D3D"/>
    <w:rsid w:val="00B7344E"/>
    <w:rsid w:val="00B77C63"/>
    <w:rsid w:val="00B832C2"/>
    <w:rsid w:val="00B87F08"/>
    <w:rsid w:val="00B90144"/>
    <w:rsid w:val="00BA21F6"/>
    <w:rsid w:val="00BA7206"/>
    <w:rsid w:val="00BB365A"/>
    <w:rsid w:val="00BC401C"/>
    <w:rsid w:val="00BD27FA"/>
    <w:rsid w:val="00BD52B4"/>
    <w:rsid w:val="00BD6686"/>
    <w:rsid w:val="00BD6C3E"/>
    <w:rsid w:val="00BE002A"/>
    <w:rsid w:val="00BE00DA"/>
    <w:rsid w:val="00BE1F76"/>
    <w:rsid w:val="00BE76D1"/>
    <w:rsid w:val="00BF171D"/>
    <w:rsid w:val="00BF3F83"/>
    <w:rsid w:val="00BF4F77"/>
    <w:rsid w:val="00C00436"/>
    <w:rsid w:val="00C02038"/>
    <w:rsid w:val="00C03138"/>
    <w:rsid w:val="00C03C5D"/>
    <w:rsid w:val="00C05815"/>
    <w:rsid w:val="00C0628D"/>
    <w:rsid w:val="00C07B45"/>
    <w:rsid w:val="00C1453B"/>
    <w:rsid w:val="00C20E7C"/>
    <w:rsid w:val="00C24673"/>
    <w:rsid w:val="00C24C38"/>
    <w:rsid w:val="00C3373F"/>
    <w:rsid w:val="00C33783"/>
    <w:rsid w:val="00C352C6"/>
    <w:rsid w:val="00C368B6"/>
    <w:rsid w:val="00C36C23"/>
    <w:rsid w:val="00C36C5E"/>
    <w:rsid w:val="00C37288"/>
    <w:rsid w:val="00C4547B"/>
    <w:rsid w:val="00C45900"/>
    <w:rsid w:val="00C52537"/>
    <w:rsid w:val="00C55C5B"/>
    <w:rsid w:val="00C60E04"/>
    <w:rsid w:val="00C61290"/>
    <w:rsid w:val="00C63315"/>
    <w:rsid w:val="00C755D7"/>
    <w:rsid w:val="00C763B1"/>
    <w:rsid w:val="00C767F6"/>
    <w:rsid w:val="00C77EB1"/>
    <w:rsid w:val="00C8162E"/>
    <w:rsid w:val="00C824A4"/>
    <w:rsid w:val="00C825A4"/>
    <w:rsid w:val="00CA6532"/>
    <w:rsid w:val="00CB5E56"/>
    <w:rsid w:val="00CB724C"/>
    <w:rsid w:val="00CB7516"/>
    <w:rsid w:val="00CB7A0D"/>
    <w:rsid w:val="00CC0BF0"/>
    <w:rsid w:val="00CC12AA"/>
    <w:rsid w:val="00CC2188"/>
    <w:rsid w:val="00CD0380"/>
    <w:rsid w:val="00CD0EB0"/>
    <w:rsid w:val="00CD1F77"/>
    <w:rsid w:val="00CD20ED"/>
    <w:rsid w:val="00CD31C9"/>
    <w:rsid w:val="00CD3264"/>
    <w:rsid w:val="00CD4349"/>
    <w:rsid w:val="00CE1E70"/>
    <w:rsid w:val="00CE2132"/>
    <w:rsid w:val="00CE77E6"/>
    <w:rsid w:val="00CE7D80"/>
    <w:rsid w:val="00CF26E5"/>
    <w:rsid w:val="00CF3FF7"/>
    <w:rsid w:val="00CF6652"/>
    <w:rsid w:val="00CF7AD9"/>
    <w:rsid w:val="00D0631E"/>
    <w:rsid w:val="00D06883"/>
    <w:rsid w:val="00D115F9"/>
    <w:rsid w:val="00D22483"/>
    <w:rsid w:val="00D37AEE"/>
    <w:rsid w:val="00D41493"/>
    <w:rsid w:val="00D44503"/>
    <w:rsid w:val="00D44562"/>
    <w:rsid w:val="00D4757E"/>
    <w:rsid w:val="00D477B9"/>
    <w:rsid w:val="00D50033"/>
    <w:rsid w:val="00D5292E"/>
    <w:rsid w:val="00D64DE2"/>
    <w:rsid w:val="00D71C85"/>
    <w:rsid w:val="00D72434"/>
    <w:rsid w:val="00D742B8"/>
    <w:rsid w:val="00D76C3D"/>
    <w:rsid w:val="00D77586"/>
    <w:rsid w:val="00D81F50"/>
    <w:rsid w:val="00D94C59"/>
    <w:rsid w:val="00DA2B4E"/>
    <w:rsid w:val="00DB4B4B"/>
    <w:rsid w:val="00DB4DAF"/>
    <w:rsid w:val="00DB5B1F"/>
    <w:rsid w:val="00DC0102"/>
    <w:rsid w:val="00DC169F"/>
    <w:rsid w:val="00DC46FB"/>
    <w:rsid w:val="00DC7F33"/>
    <w:rsid w:val="00DD63BE"/>
    <w:rsid w:val="00DD6894"/>
    <w:rsid w:val="00DD74D0"/>
    <w:rsid w:val="00DE0684"/>
    <w:rsid w:val="00DE3A98"/>
    <w:rsid w:val="00DE443F"/>
    <w:rsid w:val="00DE5BEC"/>
    <w:rsid w:val="00DF0312"/>
    <w:rsid w:val="00E02386"/>
    <w:rsid w:val="00E04E81"/>
    <w:rsid w:val="00E10029"/>
    <w:rsid w:val="00E11016"/>
    <w:rsid w:val="00E13505"/>
    <w:rsid w:val="00E22A9D"/>
    <w:rsid w:val="00E23FA5"/>
    <w:rsid w:val="00E2546B"/>
    <w:rsid w:val="00E273D6"/>
    <w:rsid w:val="00E351DE"/>
    <w:rsid w:val="00E37F30"/>
    <w:rsid w:val="00E41B6A"/>
    <w:rsid w:val="00E569C8"/>
    <w:rsid w:val="00E57A78"/>
    <w:rsid w:val="00E628EF"/>
    <w:rsid w:val="00E63463"/>
    <w:rsid w:val="00E638F4"/>
    <w:rsid w:val="00E640ED"/>
    <w:rsid w:val="00E64D66"/>
    <w:rsid w:val="00E720F2"/>
    <w:rsid w:val="00E77688"/>
    <w:rsid w:val="00E779CD"/>
    <w:rsid w:val="00E868A0"/>
    <w:rsid w:val="00E87990"/>
    <w:rsid w:val="00E87B93"/>
    <w:rsid w:val="00EA42C6"/>
    <w:rsid w:val="00EA5EDA"/>
    <w:rsid w:val="00EA78A6"/>
    <w:rsid w:val="00EC16C7"/>
    <w:rsid w:val="00EC2C0A"/>
    <w:rsid w:val="00EC66FF"/>
    <w:rsid w:val="00ED13C2"/>
    <w:rsid w:val="00ED2B2E"/>
    <w:rsid w:val="00EE4188"/>
    <w:rsid w:val="00EE61C7"/>
    <w:rsid w:val="00EF36C0"/>
    <w:rsid w:val="00EF4E3F"/>
    <w:rsid w:val="00EF626B"/>
    <w:rsid w:val="00F034F4"/>
    <w:rsid w:val="00F06840"/>
    <w:rsid w:val="00F119E0"/>
    <w:rsid w:val="00F23159"/>
    <w:rsid w:val="00F27942"/>
    <w:rsid w:val="00F27998"/>
    <w:rsid w:val="00F3177C"/>
    <w:rsid w:val="00F33DA2"/>
    <w:rsid w:val="00F35391"/>
    <w:rsid w:val="00F4050A"/>
    <w:rsid w:val="00F451AE"/>
    <w:rsid w:val="00F514AB"/>
    <w:rsid w:val="00F600A6"/>
    <w:rsid w:val="00F67689"/>
    <w:rsid w:val="00F701B5"/>
    <w:rsid w:val="00F71DA3"/>
    <w:rsid w:val="00F7399E"/>
    <w:rsid w:val="00F74F0E"/>
    <w:rsid w:val="00F82D45"/>
    <w:rsid w:val="00F83470"/>
    <w:rsid w:val="00F85CAA"/>
    <w:rsid w:val="00F90B08"/>
    <w:rsid w:val="00F93621"/>
    <w:rsid w:val="00F93C2B"/>
    <w:rsid w:val="00FA0003"/>
    <w:rsid w:val="00FA29D6"/>
    <w:rsid w:val="00FA2B37"/>
    <w:rsid w:val="00FA4201"/>
    <w:rsid w:val="00FA4A19"/>
    <w:rsid w:val="00FB16C9"/>
    <w:rsid w:val="00FB28F3"/>
    <w:rsid w:val="00FB3171"/>
    <w:rsid w:val="00FC0647"/>
    <w:rsid w:val="00FC2730"/>
    <w:rsid w:val="00FC502F"/>
    <w:rsid w:val="00FC5B00"/>
    <w:rsid w:val="00FD4E4E"/>
    <w:rsid w:val="00FD55A6"/>
    <w:rsid w:val="00FD694E"/>
    <w:rsid w:val="00FD7C75"/>
    <w:rsid w:val="00FE171E"/>
    <w:rsid w:val="00FE7677"/>
    <w:rsid w:val="00FF029D"/>
    <w:rsid w:val="00FF18C1"/>
    <w:rsid w:val="00FF3287"/>
    <w:rsid w:val="00FF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A04DE"/>
  <w15:chartTrackingRefBased/>
  <w15:docId w15:val="{033D30C7-42DD-2344-87FC-DE64F4CF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9A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9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9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9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9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9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9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9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9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D65EE"/>
  </w:style>
  <w:style w:type="character" w:customStyle="1" w:styleId="Heading1Char">
    <w:name w:val="Heading 1 Char"/>
    <w:basedOn w:val="DefaultParagraphFont"/>
    <w:link w:val="Heading1"/>
    <w:uiPriority w:val="9"/>
    <w:rsid w:val="003A3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9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9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9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9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9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9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9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9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9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9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9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9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9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9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9A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A39A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39A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A3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9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9A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9A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A39A8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39A8"/>
    <w:rPr>
      <w:rFonts w:ascii="Arial" w:eastAsia="Times New Roman" w:hAnsi="Arial" w:cs="Arial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A39A8"/>
    <w:pPr>
      <w:spacing w:line="480" w:lineRule="auto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A39A8"/>
    <w:rPr>
      <w:rFonts w:ascii="Arial" w:eastAsia="Times New Roman" w:hAnsi="Arial" w:cs="Arial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39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9A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A39A8"/>
  </w:style>
  <w:style w:type="paragraph" w:styleId="Header">
    <w:name w:val="header"/>
    <w:basedOn w:val="Normal"/>
    <w:link w:val="HeaderChar"/>
    <w:uiPriority w:val="99"/>
    <w:unhideWhenUsed/>
    <w:rsid w:val="003A39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9A8"/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link w:val="NoSpacingChar"/>
    <w:uiPriority w:val="1"/>
    <w:qFormat/>
    <w:rsid w:val="003A39A8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A39A8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A3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3A3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1428</Words>
  <Characters>814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Seonil</dc:creator>
  <cp:keywords/>
  <dc:description/>
  <cp:lastModifiedBy>Kim,Seonil</cp:lastModifiedBy>
  <cp:revision>40</cp:revision>
  <dcterms:created xsi:type="dcterms:W3CDTF">2025-07-11T16:07:00Z</dcterms:created>
  <dcterms:modified xsi:type="dcterms:W3CDTF">2025-08-02T16:51:00Z</dcterms:modified>
</cp:coreProperties>
</file>